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4939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4"/>
        <w:gridCol w:w="1137"/>
        <w:gridCol w:w="1759"/>
        <w:gridCol w:w="1002"/>
        <w:gridCol w:w="1599"/>
        <w:gridCol w:w="1495"/>
        <w:gridCol w:w="1787"/>
        <w:gridCol w:w="1876"/>
        <w:gridCol w:w="2072"/>
      </w:tblGrid>
      <w:tr w:rsidR="003F4AF7" w:rsidTr="00E6474D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3F4AF7" w:rsidRPr="00BB705F" w:rsidRDefault="00FA30BC">
            <w:pPr>
              <w:rPr>
                <w:b/>
              </w:rPr>
            </w:pPr>
            <w:r>
              <w:rPr>
                <w:b/>
              </w:rPr>
              <w:t xml:space="preserve">Table </w:t>
            </w:r>
            <w:r w:rsidR="00173479">
              <w:rPr>
                <w:b/>
              </w:rPr>
              <w:t>A</w:t>
            </w:r>
            <w:r w:rsidR="003D7C7D">
              <w:rPr>
                <w:b/>
              </w:rPr>
              <w:t>5</w:t>
            </w:r>
            <w:r w:rsidR="005426D2">
              <w:rPr>
                <w:b/>
              </w:rPr>
              <w:t>: Summary of the</w:t>
            </w:r>
            <w:r w:rsidR="003F4AF7" w:rsidRPr="00BB705F">
              <w:rPr>
                <w:b/>
              </w:rPr>
              <w:t xml:space="preserve"> studies published since 2008 investigating the association between diabetes </w:t>
            </w:r>
            <w:r w:rsidR="003F4AF7">
              <w:rPr>
                <w:b/>
              </w:rPr>
              <w:t xml:space="preserve">(DM) </w:t>
            </w:r>
            <w:r w:rsidR="003F4AF7" w:rsidRPr="00BB705F">
              <w:rPr>
                <w:b/>
              </w:rPr>
              <w:t xml:space="preserve">and tuberculosis </w:t>
            </w:r>
            <w:r w:rsidR="003F4AF7">
              <w:rPr>
                <w:b/>
              </w:rPr>
              <w:t xml:space="preserve">(TB) </w:t>
            </w:r>
            <w:r w:rsidR="003F4AF7" w:rsidRPr="00BB705F">
              <w:rPr>
                <w:b/>
              </w:rPr>
              <w:t>risk</w:t>
            </w:r>
            <w:r w:rsidR="000F0C61">
              <w:rPr>
                <w:b/>
              </w:rPr>
              <w:t xml:space="preserve"> using a cohort or case-control methodology</w:t>
            </w:r>
          </w:p>
        </w:tc>
      </w:tr>
      <w:tr w:rsidR="00CE093A" w:rsidTr="0060235D"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3F4AF7" w:rsidRPr="00BB705F" w:rsidRDefault="003F4AF7">
            <w:pPr>
              <w:rPr>
                <w:b/>
              </w:rPr>
            </w:pPr>
            <w:r w:rsidRPr="00BB705F">
              <w:rPr>
                <w:b/>
              </w:rPr>
              <w:t>Study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:rsidR="003F4AF7" w:rsidRPr="00BB705F" w:rsidRDefault="003F4AF7">
            <w:pPr>
              <w:rPr>
                <w:b/>
              </w:rPr>
            </w:pPr>
            <w:r w:rsidRPr="00BB705F">
              <w:rPr>
                <w:b/>
              </w:rPr>
              <w:t>Country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:rsidR="003F4AF7" w:rsidRPr="00BB705F" w:rsidRDefault="003F4AF7">
            <w:pPr>
              <w:rPr>
                <w:b/>
              </w:rPr>
            </w:pPr>
            <w:r w:rsidRPr="00BB705F">
              <w:rPr>
                <w:b/>
              </w:rPr>
              <w:t>Population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</w:tcPr>
          <w:p w:rsidR="003F4AF7" w:rsidRPr="00BB705F" w:rsidRDefault="003F4AF7">
            <w:pPr>
              <w:rPr>
                <w:b/>
              </w:rPr>
            </w:pPr>
            <w:r w:rsidRPr="00BB705F">
              <w:rPr>
                <w:b/>
              </w:rPr>
              <w:t>Study period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:rsidR="003F4AF7" w:rsidRPr="00BB705F" w:rsidRDefault="003F4AF7">
            <w:pPr>
              <w:rPr>
                <w:b/>
              </w:rPr>
            </w:pPr>
            <w:r w:rsidRPr="00BB705F">
              <w:rPr>
                <w:b/>
              </w:rPr>
              <w:t>Exposure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:rsidR="003F4AF7" w:rsidRPr="00BB705F" w:rsidRDefault="003F4AF7">
            <w:pPr>
              <w:rPr>
                <w:b/>
              </w:rPr>
            </w:pPr>
            <w:r w:rsidRPr="00BB705F">
              <w:rPr>
                <w:b/>
              </w:rPr>
              <w:t>Outcome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:rsidR="003F4AF7" w:rsidRPr="00BB705F" w:rsidRDefault="003F4AF7">
            <w:pPr>
              <w:rPr>
                <w:b/>
              </w:rPr>
            </w:pPr>
            <w:r w:rsidRPr="00BB705F">
              <w:rPr>
                <w:b/>
              </w:rPr>
              <w:t>Confounders adjusted for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</w:tcPr>
          <w:p w:rsidR="003F4AF7" w:rsidRDefault="003F4AF7">
            <w:pPr>
              <w:rPr>
                <w:b/>
              </w:rPr>
            </w:pPr>
            <w:r>
              <w:rPr>
                <w:b/>
              </w:rPr>
              <w:t>RR/OR</w:t>
            </w:r>
          </w:p>
          <w:p w:rsidR="003F4AF7" w:rsidRPr="00BB705F" w:rsidRDefault="003F4AF7">
            <w:pPr>
              <w:rPr>
                <w:b/>
              </w:rPr>
            </w:pPr>
            <w:r>
              <w:rPr>
                <w:b/>
              </w:rPr>
              <w:t>(95% CI)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</w:tcPr>
          <w:p w:rsidR="003F4AF7" w:rsidRPr="00BB705F" w:rsidRDefault="003F4AF7">
            <w:pPr>
              <w:rPr>
                <w:b/>
              </w:rPr>
            </w:pPr>
            <w:r>
              <w:rPr>
                <w:b/>
              </w:rPr>
              <w:t>Additional analyse</w:t>
            </w:r>
            <w:r w:rsidRPr="00BB705F">
              <w:rPr>
                <w:b/>
              </w:rPr>
              <w:t>s</w:t>
            </w:r>
          </w:p>
        </w:tc>
      </w:tr>
      <w:tr w:rsidR="00CE093A" w:rsidTr="0060235D"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3F4AF7" w:rsidRPr="00BB705F" w:rsidRDefault="003F4AF7">
            <w:pPr>
              <w:rPr>
                <w:b/>
              </w:rPr>
            </w:pPr>
            <w:r w:rsidRPr="00BB705F">
              <w:rPr>
                <w:b/>
              </w:rPr>
              <w:t>Cohort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:rsidR="003F4AF7" w:rsidRPr="00BB705F" w:rsidRDefault="003F4AF7">
            <w:pPr>
              <w:rPr>
                <w:b/>
              </w:rPr>
            </w:pP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:rsidR="003F4AF7" w:rsidRPr="00BB705F" w:rsidRDefault="003F4AF7">
            <w:pPr>
              <w:rPr>
                <w:b/>
              </w:rPr>
            </w:pP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</w:tcPr>
          <w:p w:rsidR="003F4AF7" w:rsidRPr="00BB705F" w:rsidRDefault="003F4AF7">
            <w:pPr>
              <w:rPr>
                <w:b/>
              </w:rPr>
            </w:pP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:rsidR="003F4AF7" w:rsidRPr="00BB705F" w:rsidRDefault="003F4AF7">
            <w:pPr>
              <w:rPr>
                <w:b/>
              </w:rPr>
            </w:pP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:rsidR="003F4AF7" w:rsidRPr="00BB705F" w:rsidRDefault="003F4AF7">
            <w:pPr>
              <w:rPr>
                <w:b/>
              </w:rPr>
            </w:pP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:rsidR="003F4AF7" w:rsidRPr="00BB705F" w:rsidRDefault="003F4AF7">
            <w:pPr>
              <w:rPr>
                <w:b/>
              </w:rPr>
            </w:pP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</w:tcPr>
          <w:p w:rsidR="003F4AF7" w:rsidRPr="00BB705F" w:rsidRDefault="003F4AF7">
            <w:pPr>
              <w:rPr>
                <w:b/>
              </w:rPr>
            </w:pP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</w:tcPr>
          <w:p w:rsidR="003F4AF7" w:rsidRPr="00BB705F" w:rsidRDefault="003F4AF7">
            <w:pPr>
              <w:rPr>
                <w:b/>
              </w:rPr>
            </w:pPr>
          </w:p>
        </w:tc>
      </w:tr>
      <w:tr w:rsidR="00CE093A" w:rsidTr="0060235D">
        <w:tc>
          <w:tcPr>
            <w:tcW w:w="455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F4AF7" w:rsidRPr="000F0C61" w:rsidRDefault="003F4AF7">
            <w:pPr>
              <w:rPr>
                <w:b/>
              </w:rPr>
            </w:pPr>
            <w:r w:rsidRPr="000F0C61">
              <w:rPr>
                <w:b/>
              </w:rPr>
              <w:t>Leung et al, 2008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F4AF7" w:rsidRPr="00BB705F" w:rsidRDefault="003F4AF7">
            <w:r w:rsidRPr="00BB705F">
              <w:t>Hong Kong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F4AF7" w:rsidRDefault="003F4AF7">
            <w:r>
              <w:t xml:space="preserve">Community-based health maintenance program for </w:t>
            </w:r>
            <w:r>
              <w:rPr>
                <w:rFonts w:cstheme="minorHAnsi"/>
              </w:rPr>
              <w:t>≥</w:t>
            </w:r>
            <w:r w:rsidR="008E3039">
              <w:t>65 year olds</w:t>
            </w:r>
            <w:bookmarkStart w:id="0" w:name="_GoBack"/>
            <w:bookmarkEnd w:id="0"/>
          </w:p>
          <w:p w:rsidR="003F4AF7" w:rsidRDefault="003F4AF7">
            <w:r>
              <w:t>477 TB cases</w:t>
            </w:r>
          </w:p>
          <w:p w:rsidR="003F4AF7" w:rsidRDefault="003F4AF7">
            <w:r>
              <w:t>42,116 total cohort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F4AF7" w:rsidRDefault="003F4AF7">
            <w:r>
              <w:t>2000-2005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F4AF7" w:rsidRDefault="003F4AF7">
            <w:r>
              <w:t>DM diagnosed at baseline by fasting plasma glucose</w:t>
            </w:r>
            <w:r>
              <w:rPr>
                <w:rFonts w:cstheme="minorHAnsi"/>
              </w:rPr>
              <w:t>≥</w:t>
            </w:r>
            <w:r>
              <w:t xml:space="preserve">7.0 </w:t>
            </w:r>
            <w:proofErr w:type="spellStart"/>
            <w:r>
              <w:t>mmol</w:t>
            </w:r>
            <w:proofErr w:type="spellEnd"/>
            <w:r>
              <w:t xml:space="preserve">/litre and/or blood/plasma glucose determinants 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F4AF7" w:rsidRDefault="003F4AF7">
            <w:r>
              <w:t>TB notification registry</w:t>
            </w:r>
          </w:p>
        </w:tc>
        <w:tc>
          <w:tcPr>
            <w:tcW w:w="638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F4AF7" w:rsidRDefault="003F4AF7">
            <w:r>
              <w:t>Age, sex, smoking, alcohol, language, marital status, education, housing, working status, financial assistance status, BMI</w:t>
            </w:r>
            <w:r w:rsidR="002E2A3F" w:rsidRPr="002E2A3F">
              <w:rPr>
                <w:sz w:val="24"/>
                <w:vertAlign w:val="superscript"/>
              </w:rPr>
              <w:t>1</w:t>
            </w:r>
            <w:r>
              <w:t>, CVD</w:t>
            </w:r>
            <w:r w:rsidR="002E2A3F">
              <w:rPr>
                <w:vertAlign w:val="superscript"/>
              </w:rPr>
              <w:t>2</w:t>
            </w:r>
            <w:r>
              <w:t>, HTN</w:t>
            </w:r>
            <w:r w:rsidR="002E2A3F">
              <w:rPr>
                <w:vertAlign w:val="superscript"/>
              </w:rPr>
              <w:t>3</w:t>
            </w:r>
            <w:r>
              <w:t>, COPD</w:t>
            </w:r>
            <w:r w:rsidR="002E2A3F">
              <w:rPr>
                <w:vertAlign w:val="superscript"/>
              </w:rPr>
              <w:t>4</w:t>
            </w:r>
            <w:r w:rsidR="00BA7394">
              <w:t xml:space="preserve">, asthma, malignancy, </w:t>
            </w:r>
            <w:r>
              <w:t>weight loss</w:t>
            </w:r>
            <w:r w:rsidR="00BA7394">
              <w:t xml:space="preserve">, </w:t>
            </w:r>
            <w:r>
              <w:t>hospital admission, ADL</w:t>
            </w:r>
            <w:r w:rsidR="002E2A3F">
              <w:rPr>
                <w:vertAlign w:val="superscript"/>
              </w:rPr>
              <w:t>5</w:t>
            </w:r>
            <w:r w:rsidR="008E3039">
              <w:t xml:space="preserve"> score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F4AF7" w:rsidRDefault="003F4AF7">
            <w:r>
              <w:t>Active TB:</w:t>
            </w:r>
          </w:p>
          <w:p w:rsidR="003F4AF7" w:rsidRDefault="003F4AF7">
            <w:r>
              <w:t>1.77 (1.41-2.24)</w:t>
            </w:r>
          </w:p>
          <w:p w:rsidR="003F4AF7" w:rsidRDefault="003F4AF7">
            <w:r>
              <w:t>Culture confirmed:</w:t>
            </w:r>
          </w:p>
          <w:p w:rsidR="003F4AF7" w:rsidRDefault="003F4AF7">
            <w:r>
              <w:t>1.91(1.45-2.52)</w:t>
            </w:r>
          </w:p>
          <w:p w:rsidR="003F4AF7" w:rsidRDefault="003F4AF7">
            <w:r>
              <w:t>Pulmonary:</w:t>
            </w:r>
          </w:p>
          <w:p w:rsidR="003F4AF7" w:rsidRDefault="003F4AF7">
            <w:r>
              <w:t>1.89 (1.48-2.42)</w:t>
            </w:r>
          </w:p>
          <w:p w:rsidR="003F4AF7" w:rsidRDefault="003F4AF7">
            <w:proofErr w:type="spellStart"/>
            <w:r>
              <w:t>Extrapulmonary</w:t>
            </w:r>
            <w:proofErr w:type="spellEnd"/>
            <w:r>
              <w:t>:</w:t>
            </w:r>
          </w:p>
          <w:p w:rsidR="003F4AF7" w:rsidRDefault="003F4AF7">
            <w:r>
              <w:t>1.00 (0.54-1.86)</w:t>
            </w:r>
          </w:p>
          <w:p w:rsidR="008E3039" w:rsidRDefault="008E3039"/>
        </w:tc>
        <w:tc>
          <w:tcPr>
            <w:tcW w:w="740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F4AF7" w:rsidRDefault="003F4AF7">
            <w:r>
              <w:t>vs no DM:</w:t>
            </w:r>
          </w:p>
          <w:p w:rsidR="003F4AF7" w:rsidRDefault="003F4AF7">
            <w:r>
              <w:t>DM Hba1c&lt;7% - 0.81 (0.44-1.48)</w:t>
            </w:r>
          </w:p>
          <w:p w:rsidR="003F4AF7" w:rsidRDefault="003F4AF7">
            <w:r>
              <w:t>Hba1c≥7% - 2.56 (1.95-3.35)</w:t>
            </w:r>
          </w:p>
        </w:tc>
      </w:tr>
      <w:tr w:rsidR="00CE093A" w:rsidTr="0060235D">
        <w:tc>
          <w:tcPr>
            <w:tcW w:w="455" w:type="pct"/>
            <w:tcBorders>
              <w:bottom w:val="single" w:sz="4" w:space="0" w:color="auto"/>
            </w:tcBorders>
          </w:tcPr>
          <w:p w:rsidR="000F0C61" w:rsidRPr="000F0C61" w:rsidRDefault="000F0C61" w:rsidP="00CF2C72">
            <w:pPr>
              <w:rPr>
                <w:b/>
              </w:rPr>
            </w:pPr>
            <w:r w:rsidRPr="000F0C61">
              <w:rPr>
                <w:b/>
              </w:rPr>
              <w:t>Baker et al, 2012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:rsidR="000F0C61" w:rsidRDefault="000F0C61" w:rsidP="00CF2C72">
            <w:r>
              <w:t>Taiwan</w:t>
            </w:r>
          </w:p>
        </w:tc>
        <w:tc>
          <w:tcPr>
            <w:tcW w:w="628" w:type="pct"/>
            <w:tcBorders>
              <w:bottom w:val="single" w:sz="4" w:space="0" w:color="auto"/>
            </w:tcBorders>
          </w:tcPr>
          <w:p w:rsidR="000F0C61" w:rsidRDefault="000F0C61" w:rsidP="00CF2C72">
            <w:r>
              <w:t>National Health Interview Survey linked with Taiwan National Health Insurance and death registry including ages≥12 years.</w:t>
            </w:r>
          </w:p>
          <w:p w:rsidR="000F0C61" w:rsidRDefault="000F0C61" w:rsidP="00CF2C72">
            <w:r>
              <w:t>57 TB cases</w:t>
            </w:r>
          </w:p>
          <w:p w:rsidR="000F0C61" w:rsidRDefault="008E3039" w:rsidP="00CF2C72">
            <w:r>
              <w:t>17,715 total</w:t>
            </w:r>
          </w:p>
        </w:tc>
        <w:tc>
          <w:tcPr>
            <w:tcW w:w="358" w:type="pct"/>
            <w:tcBorders>
              <w:bottom w:val="single" w:sz="4" w:space="0" w:color="auto"/>
            </w:tcBorders>
          </w:tcPr>
          <w:p w:rsidR="000F0C61" w:rsidRDefault="000F0C61" w:rsidP="00CF2C72">
            <w:r>
              <w:t>2001-2004</w:t>
            </w:r>
          </w:p>
        </w:tc>
        <w:tc>
          <w:tcPr>
            <w:tcW w:w="571" w:type="pct"/>
            <w:tcBorders>
              <w:bottom w:val="single" w:sz="4" w:space="0" w:color="auto"/>
            </w:tcBorders>
          </w:tcPr>
          <w:p w:rsidR="000F0C61" w:rsidRDefault="000F0C61" w:rsidP="000F0C61">
            <w:r>
              <w:t>DM diagnosed at baseline from self-report, ≥2 outpatient ICD-9-CM DM codes, ≥1 inpatient ICD</w:t>
            </w:r>
            <w:r w:rsidR="008E3039">
              <w:t>-9-CM DM code or DM medication</w:t>
            </w:r>
            <w:r>
              <w:t xml:space="preserve"> </w:t>
            </w:r>
          </w:p>
        </w:tc>
        <w:tc>
          <w:tcPr>
            <w:tcW w:w="534" w:type="pct"/>
            <w:tcBorders>
              <w:bottom w:val="single" w:sz="4" w:space="0" w:color="auto"/>
            </w:tcBorders>
          </w:tcPr>
          <w:p w:rsidR="000F0C61" w:rsidRDefault="000F0C61" w:rsidP="00CF2C72">
            <w:r>
              <w:t xml:space="preserve">Presence of all of ≥1 ICD-9-CM TB code and a prescription for ≥2 anti-TB drugs </w:t>
            </w:r>
            <w:r w:rsidR="008E3039">
              <w:t>and no later misdiagnosis codes</w:t>
            </w:r>
          </w:p>
        </w:tc>
        <w:tc>
          <w:tcPr>
            <w:tcW w:w="638" w:type="pct"/>
            <w:tcBorders>
              <w:bottom w:val="single" w:sz="4" w:space="0" w:color="auto"/>
            </w:tcBorders>
          </w:tcPr>
          <w:p w:rsidR="000F0C61" w:rsidRDefault="000F0C61" w:rsidP="00F35CD4">
            <w:r>
              <w:t>Age, sex, crowding, smoking, household income, marital status, education, alcohol use, resid</w:t>
            </w:r>
            <w:r w:rsidR="008E3039">
              <w:t>ence in an indigenous community</w:t>
            </w:r>
            <w:r>
              <w:t xml:space="preserve"> </w:t>
            </w:r>
          </w:p>
        </w:tc>
        <w:tc>
          <w:tcPr>
            <w:tcW w:w="670" w:type="pct"/>
            <w:tcBorders>
              <w:bottom w:val="single" w:sz="4" w:space="0" w:color="auto"/>
            </w:tcBorders>
          </w:tcPr>
          <w:p w:rsidR="000F0C61" w:rsidRDefault="000F0C61" w:rsidP="00CF2C72">
            <w:r>
              <w:t>DM: 2.09 (1.10-3.95)</w:t>
            </w:r>
          </w:p>
          <w:p w:rsidR="000F0C61" w:rsidRDefault="000F0C61" w:rsidP="00CF2C72">
            <w:r>
              <w:t>Treated DM: 2.60 (1.34-5.03)</w:t>
            </w:r>
          </w:p>
        </w:tc>
        <w:tc>
          <w:tcPr>
            <w:tcW w:w="740" w:type="pct"/>
            <w:tcBorders>
              <w:bottom w:val="single" w:sz="4" w:space="0" w:color="auto"/>
            </w:tcBorders>
          </w:tcPr>
          <w:p w:rsidR="000F0C61" w:rsidRDefault="000F0C61" w:rsidP="00CF2C72">
            <w:r>
              <w:t>DM severity from number of reported complications and ICD-9-CM</w:t>
            </w:r>
            <w:r w:rsidR="002E2A3F">
              <w:rPr>
                <w:vertAlign w:val="superscript"/>
              </w:rPr>
              <w:t>6</w:t>
            </w:r>
            <w:r>
              <w:t xml:space="preserve"> component of Diabetes Complications Severity Index</w:t>
            </w:r>
            <w:r w:rsidR="002E2A3F">
              <w:t xml:space="preserve"> (DCSI)</w:t>
            </w:r>
            <w:r>
              <w:t>.</w:t>
            </w:r>
          </w:p>
          <w:p w:rsidR="000F0C61" w:rsidRDefault="000F0C61" w:rsidP="00CF2C72">
            <w:r>
              <w:t>vs no DM:</w:t>
            </w:r>
          </w:p>
          <w:p w:rsidR="000F0C61" w:rsidRDefault="000F0C61" w:rsidP="00F35CD4"/>
        </w:tc>
      </w:tr>
      <w:tr w:rsidR="0060235D" w:rsidTr="0060235D"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:rsidR="0060235D" w:rsidRDefault="0060235D" w:rsidP="000F0C61">
            <w:pPr>
              <w:rPr>
                <w:b/>
              </w:rPr>
            </w:pPr>
          </w:p>
        </w:tc>
      </w:tr>
      <w:tr w:rsidR="0060235D" w:rsidTr="0060235D"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p w:rsidR="0060235D" w:rsidRDefault="0060235D" w:rsidP="000F0C61">
            <w:pPr>
              <w:rPr>
                <w:b/>
              </w:rPr>
            </w:pPr>
          </w:p>
        </w:tc>
      </w:tr>
      <w:tr w:rsidR="000F0C61" w:rsidTr="00CE093A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0F0C61" w:rsidRDefault="00605CBF" w:rsidP="000F0C61">
            <w:r>
              <w:rPr>
                <w:b/>
              </w:rPr>
              <w:t xml:space="preserve">Table </w:t>
            </w:r>
            <w:r w:rsidR="00173479">
              <w:rPr>
                <w:b/>
              </w:rPr>
              <w:t>A</w:t>
            </w:r>
            <w:r w:rsidR="003D7C7D">
              <w:rPr>
                <w:b/>
              </w:rPr>
              <w:t>5</w:t>
            </w:r>
            <w:r w:rsidR="000F0C61">
              <w:rPr>
                <w:b/>
              </w:rPr>
              <w:t xml:space="preserve"> continued</w:t>
            </w:r>
          </w:p>
        </w:tc>
      </w:tr>
      <w:tr w:rsidR="00CE093A" w:rsidRPr="00BB705F" w:rsidTr="0060235D"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0F0C61" w:rsidRPr="00BB705F" w:rsidRDefault="000F0C61" w:rsidP="00CF2C72">
            <w:pPr>
              <w:rPr>
                <w:b/>
              </w:rPr>
            </w:pPr>
            <w:r w:rsidRPr="00BB705F">
              <w:rPr>
                <w:b/>
              </w:rPr>
              <w:t>Study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:rsidR="000F0C61" w:rsidRPr="00BB705F" w:rsidRDefault="000F0C61" w:rsidP="00CF2C72">
            <w:pPr>
              <w:rPr>
                <w:b/>
              </w:rPr>
            </w:pPr>
            <w:r w:rsidRPr="00BB705F">
              <w:rPr>
                <w:b/>
              </w:rPr>
              <w:t>Country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:rsidR="000F0C61" w:rsidRPr="00BB705F" w:rsidRDefault="000F0C61" w:rsidP="00CF2C72">
            <w:pPr>
              <w:rPr>
                <w:b/>
              </w:rPr>
            </w:pPr>
            <w:r w:rsidRPr="00BB705F">
              <w:rPr>
                <w:b/>
              </w:rPr>
              <w:t>Population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</w:tcPr>
          <w:p w:rsidR="000F0C61" w:rsidRPr="00BB705F" w:rsidRDefault="000F0C61" w:rsidP="00CF2C72">
            <w:pPr>
              <w:rPr>
                <w:b/>
              </w:rPr>
            </w:pPr>
            <w:r w:rsidRPr="00BB705F">
              <w:rPr>
                <w:b/>
              </w:rPr>
              <w:t>Study period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:rsidR="000F0C61" w:rsidRPr="00BB705F" w:rsidRDefault="000F0C61" w:rsidP="00CF2C72">
            <w:pPr>
              <w:rPr>
                <w:b/>
              </w:rPr>
            </w:pPr>
            <w:r w:rsidRPr="00BB705F">
              <w:rPr>
                <w:b/>
              </w:rPr>
              <w:t>Exposure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:rsidR="000F0C61" w:rsidRPr="00BB705F" w:rsidRDefault="000F0C61" w:rsidP="00CF2C72">
            <w:pPr>
              <w:rPr>
                <w:b/>
              </w:rPr>
            </w:pPr>
            <w:r w:rsidRPr="00BB705F">
              <w:rPr>
                <w:b/>
              </w:rPr>
              <w:t>Outcome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:rsidR="000F0C61" w:rsidRPr="00BB705F" w:rsidRDefault="000F0C61" w:rsidP="00CF2C72">
            <w:pPr>
              <w:rPr>
                <w:b/>
              </w:rPr>
            </w:pPr>
            <w:r w:rsidRPr="00BB705F">
              <w:rPr>
                <w:b/>
              </w:rPr>
              <w:t>Confounders adjusted for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</w:tcPr>
          <w:p w:rsidR="000F0C61" w:rsidRDefault="000F0C61" w:rsidP="00CF2C72">
            <w:pPr>
              <w:rPr>
                <w:b/>
              </w:rPr>
            </w:pPr>
            <w:r>
              <w:rPr>
                <w:b/>
              </w:rPr>
              <w:t>RR/OR</w:t>
            </w:r>
          </w:p>
          <w:p w:rsidR="000F0C61" w:rsidRPr="00BB705F" w:rsidRDefault="000F0C61" w:rsidP="00CF2C72">
            <w:pPr>
              <w:rPr>
                <w:b/>
              </w:rPr>
            </w:pPr>
            <w:r>
              <w:rPr>
                <w:b/>
              </w:rPr>
              <w:t>(95% CI)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</w:tcPr>
          <w:p w:rsidR="000F0C61" w:rsidRPr="00BB705F" w:rsidRDefault="000F0C61" w:rsidP="00CF2C72">
            <w:pPr>
              <w:rPr>
                <w:b/>
              </w:rPr>
            </w:pPr>
            <w:r>
              <w:rPr>
                <w:b/>
              </w:rPr>
              <w:t>Additional analyse</w:t>
            </w:r>
            <w:r w:rsidRPr="00BB705F">
              <w:rPr>
                <w:b/>
              </w:rPr>
              <w:t>s</w:t>
            </w:r>
          </w:p>
        </w:tc>
      </w:tr>
      <w:tr w:rsidR="00CE093A" w:rsidRPr="00BB705F" w:rsidTr="0060235D">
        <w:tc>
          <w:tcPr>
            <w:tcW w:w="455" w:type="pct"/>
            <w:tcBorders>
              <w:top w:val="single" w:sz="4" w:space="0" w:color="auto"/>
            </w:tcBorders>
          </w:tcPr>
          <w:p w:rsidR="000F0C61" w:rsidRPr="00BB705F" w:rsidRDefault="000F0C61" w:rsidP="00CF2C72">
            <w:pPr>
              <w:rPr>
                <w:b/>
              </w:rPr>
            </w:pPr>
            <w:r>
              <w:rPr>
                <w:b/>
              </w:rPr>
              <w:t>Baker et al continued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:rsidR="000F0C61" w:rsidRPr="00BB705F" w:rsidRDefault="000F0C61" w:rsidP="00CF2C72">
            <w:pPr>
              <w:rPr>
                <w:b/>
              </w:rPr>
            </w:pPr>
          </w:p>
        </w:tc>
        <w:tc>
          <w:tcPr>
            <w:tcW w:w="628" w:type="pct"/>
            <w:tcBorders>
              <w:top w:val="single" w:sz="4" w:space="0" w:color="auto"/>
            </w:tcBorders>
          </w:tcPr>
          <w:p w:rsidR="000F0C61" w:rsidRPr="00BB705F" w:rsidRDefault="000F0C61" w:rsidP="00CF2C72">
            <w:pPr>
              <w:rPr>
                <w:b/>
              </w:rPr>
            </w:pPr>
          </w:p>
        </w:tc>
        <w:tc>
          <w:tcPr>
            <w:tcW w:w="358" w:type="pct"/>
            <w:tcBorders>
              <w:top w:val="single" w:sz="4" w:space="0" w:color="auto"/>
            </w:tcBorders>
          </w:tcPr>
          <w:p w:rsidR="000F0C61" w:rsidRPr="00BB705F" w:rsidRDefault="000F0C61" w:rsidP="00CF2C72">
            <w:pPr>
              <w:rPr>
                <w:b/>
              </w:rPr>
            </w:pPr>
          </w:p>
        </w:tc>
        <w:tc>
          <w:tcPr>
            <w:tcW w:w="571" w:type="pct"/>
            <w:tcBorders>
              <w:top w:val="single" w:sz="4" w:space="0" w:color="auto"/>
            </w:tcBorders>
          </w:tcPr>
          <w:p w:rsidR="000F0C61" w:rsidRPr="00BB705F" w:rsidRDefault="000F0C61" w:rsidP="00CF2C72">
            <w:pPr>
              <w:rPr>
                <w:b/>
              </w:rPr>
            </w:pPr>
            <w:r>
              <w:t>Further d</w:t>
            </w:r>
            <w:r w:rsidR="008E3039">
              <w:t>ivided as “DM” and “treated DM”</w:t>
            </w:r>
          </w:p>
        </w:tc>
        <w:tc>
          <w:tcPr>
            <w:tcW w:w="534" w:type="pct"/>
            <w:tcBorders>
              <w:top w:val="single" w:sz="4" w:space="0" w:color="auto"/>
            </w:tcBorders>
          </w:tcPr>
          <w:p w:rsidR="000F0C61" w:rsidRPr="00BB705F" w:rsidRDefault="000F0C61" w:rsidP="00CF2C72">
            <w:pPr>
              <w:rPr>
                <w:b/>
              </w:rPr>
            </w:pPr>
          </w:p>
        </w:tc>
        <w:tc>
          <w:tcPr>
            <w:tcW w:w="638" w:type="pct"/>
            <w:tcBorders>
              <w:top w:val="single" w:sz="4" w:space="0" w:color="auto"/>
            </w:tcBorders>
          </w:tcPr>
          <w:p w:rsidR="000F0C61" w:rsidRPr="00BB705F" w:rsidRDefault="00BA7394" w:rsidP="00CF2C72">
            <w:pPr>
              <w:rPr>
                <w:b/>
              </w:rPr>
            </w:pPr>
            <w:r>
              <w:t>R</w:t>
            </w:r>
            <w:r w:rsidR="00F35CD4">
              <w:t xml:space="preserve">eceipt of </w:t>
            </w:r>
            <w:r w:rsidR="000F0C61">
              <w:t>government subsidy, employment, lung disease, BMI,</w:t>
            </w:r>
            <w:r w:rsidR="008E3039">
              <w:t xml:space="preserve"> hypertension and heart disease</w:t>
            </w:r>
          </w:p>
        </w:tc>
        <w:tc>
          <w:tcPr>
            <w:tcW w:w="670" w:type="pct"/>
            <w:tcBorders>
              <w:top w:val="single" w:sz="4" w:space="0" w:color="auto"/>
            </w:tcBorders>
          </w:tcPr>
          <w:p w:rsidR="000F0C61" w:rsidRDefault="000F0C61" w:rsidP="00CF2C72">
            <w:pPr>
              <w:rPr>
                <w:b/>
              </w:rPr>
            </w:pPr>
          </w:p>
        </w:tc>
        <w:tc>
          <w:tcPr>
            <w:tcW w:w="740" w:type="pct"/>
            <w:tcBorders>
              <w:top w:val="single" w:sz="4" w:space="0" w:color="auto"/>
            </w:tcBorders>
          </w:tcPr>
          <w:p w:rsidR="00F35CD4" w:rsidRDefault="00F35CD4" w:rsidP="00F35CD4">
            <w:r>
              <w:t>treated DM and ≥1 complication -1.73 (0.61-4.89)</w:t>
            </w:r>
          </w:p>
          <w:p w:rsidR="000F0C61" w:rsidRDefault="000F0C61" w:rsidP="000F0C61">
            <w:r>
              <w:t>treated DM and ≥2 complications – 3.45 (1.59-7.50)</w:t>
            </w:r>
          </w:p>
          <w:p w:rsidR="000F0C61" w:rsidRDefault="000F0C61" w:rsidP="000F0C61">
            <w:r>
              <w:t>DCSI score &lt;4 – 1.72 (0.72-4.13)</w:t>
            </w:r>
          </w:p>
          <w:p w:rsidR="000F0C61" w:rsidRDefault="000F0C61" w:rsidP="000F0C61">
            <w:pPr>
              <w:rPr>
                <w:b/>
              </w:rPr>
            </w:pPr>
            <w:r>
              <w:t>DC</w:t>
            </w:r>
            <w:r w:rsidR="008E3039">
              <w:t>SI score ≥4 – 5.50 (2.11-12.04)</w:t>
            </w:r>
          </w:p>
        </w:tc>
      </w:tr>
      <w:tr w:rsidR="00CE093A" w:rsidTr="0060235D">
        <w:tc>
          <w:tcPr>
            <w:tcW w:w="455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C77DC" w:rsidRPr="000F0C61" w:rsidRDefault="00C91268">
            <w:pPr>
              <w:rPr>
                <w:b/>
              </w:rPr>
            </w:pPr>
            <w:proofErr w:type="spellStart"/>
            <w:r>
              <w:rPr>
                <w:b/>
              </w:rPr>
              <w:t>Dobler</w:t>
            </w:r>
            <w:proofErr w:type="spellEnd"/>
            <w:r>
              <w:rPr>
                <w:b/>
              </w:rPr>
              <w:t xml:space="preserve"> et al, </w:t>
            </w:r>
            <w:r w:rsidR="00DC77DC">
              <w:rPr>
                <w:b/>
              </w:rPr>
              <w:t>2012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C77DC" w:rsidRDefault="00DC77DC">
            <w:r>
              <w:t>Australia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C77DC" w:rsidRDefault="00DC77DC">
            <w:r>
              <w:t>Linkage of National Diabetes Service Scheme and state and terr</w:t>
            </w:r>
            <w:r w:rsidR="008E3039">
              <w:t xml:space="preserve">itory TB notification </w:t>
            </w:r>
            <w:proofErr w:type="gramStart"/>
            <w:r w:rsidR="008E3039">
              <w:t>databases</w:t>
            </w:r>
            <w:r>
              <w:t xml:space="preserve">  General</w:t>
            </w:r>
            <w:proofErr w:type="gramEnd"/>
            <w:r>
              <w:t xml:space="preserve"> population comparison using census data from the Australian Bureau of Statistics.</w:t>
            </w:r>
          </w:p>
          <w:p w:rsidR="00DC77DC" w:rsidRDefault="00DC77DC">
            <w:r>
              <w:t>271 TB cases</w:t>
            </w:r>
            <w:r w:rsidR="008E3039">
              <w:t xml:space="preserve"> in 802,087 DM cohort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C77DC" w:rsidRDefault="00DC77DC">
            <w:r>
              <w:t>2001-2006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C77DC" w:rsidRDefault="00BE537E">
            <w:r>
              <w:t>Self-reported DM c</w:t>
            </w:r>
            <w:r w:rsidR="008E3039">
              <w:t>onfirmed by health professional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C77DC" w:rsidRDefault="00BE537E">
            <w:r>
              <w:t>Notification of active TB case,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C77DC" w:rsidRDefault="00BE537E">
            <w:r>
              <w:t>Age, sex, indigenous status, TB incidence in country of birth.</w:t>
            </w:r>
          </w:p>
          <w:p w:rsidR="00BE537E" w:rsidRDefault="00BE537E">
            <w:r>
              <w:t>Aggregate data availabl</w:t>
            </w:r>
            <w:r w:rsidR="008E3039">
              <w:t>e for general population cohort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C77DC" w:rsidRDefault="006B3C81">
            <w:r>
              <w:t>RR 1.48 (1.04-2.10)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DC77DC" w:rsidRDefault="006B3C81">
            <w:r>
              <w:t>DM using insulin: RR 2.27 (1.41-3.66).</w:t>
            </w:r>
          </w:p>
          <w:p w:rsidR="006B3C81" w:rsidRDefault="006B3C81">
            <w:r>
              <w:t>No evidence for interaction with age, indigenous status, sex or T</w:t>
            </w:r>
            <w:r w:rsidR="008E3039">
              <w:t>B incidence in country of birth</w:t>
            </w:r>
          </w:p>
        </w:tc>
      </w:tr>
      <w:tr w:rsidR="00CE093A" w:rsidTr="0060235D"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</w:tcPr>
          <w:p w:rsidR="00C91268" w:rsidRPr="000F0C61" w:rsidRDefault="00C91268">
            <w:pPr>
              <w:rPr>
                <w:b/>
              </w:rPr>
            </w:pP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</w:tcPr>
          <w:p w:rsidR="00C91268" w:rsidRDefault="00C91268"/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</w:tcPr>
          <w:p w:rsidR="00C91268" w:rsidRDefault="00C91268"/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</w:tcPr>
          <w:p w:rsidR="00C91268" w:rsidRDefault="00C91268"/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</w:tcPr>
          <w:p w:rsidR="00C91268" w:rsidRDefault="00C91268"/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</w:tcPr>
          <w:p w:rsidR="00C91268" w:rsidRDefault="00C91268"/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</w:tcPr>
          <w:p w:rsidR="00C91268" w:rsidRDefault="00C91268"/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</w:tcPr>
          <w:p w:rsidR="00C91268" w:rsidRDefault="00C91268"/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</w:tcPr>
          <w:p w:rsidR="00C91268" w:rsidRDefault="00C91268"/>
        </w:tc>
      </w:tr>
      <w:tr w:rsidR="00C91268" w:rsidTr="00CE093A">
        <w:tc>
          <w:tcPr>
            <w:tcW w:w="5000" w:type="pct"/>
            <w:gridSpan w:val="9"/>
            <w:tcBorders>
              <w:bottom w:val="single" w:sz="4" w:space="0" w:color="auto"/>
            </w:tcBorders>
            <w:shd w:val="clear" w:color="auto" w:fill="auto"/>
          </w:tcPr>
          <w:p w:rsidR="00C91268" w:rsidRDefault="00605CBF">
            <w:r>
              <w:rPr>
                <w:b/>
              </w:rPr>
              <w:t xml:space="preserve">Table </w:t>
            </w:r>
            <w:r w:rsidR="00173479">
              <w:rPr>
                <w:b/>
              </w:rPr>
              <w:t>A</w:t>
            </w:r>
            <w:r w:rsidR="003D7C7D">
              <w:rPr>
                <w:b/>
              </w:rPr>
              <w:t>5</w:t>
            </w:r>
            <w:r w:rsidR="00C91268">
              <w:rPr>
                <w:b/>
              </w:rPr>
              <w:t xml:space="preserve"> continued</w:t>
            </w:r>
          </w:p>
        </w:tc>
      </w:tr>
      <w:tr w:rsidR="00CE093A" w:rsidRPr="00BB705F" w:rsidTr="0060235D"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</w:tcPr>
          <w:p w:rsidR="00C91268" w:rsidRPr="00BB705F" w:rsidRDefault="00C91268" w:rsidP="00CF2C72">
            <w:pPr>
              <w:rPr>
                <w:b/>
              </w:rPr>
            </w:pPr>
            <w:r w:rsidRPr="00BB705F">
              <w:rPr>
                <w:b/>
              </w:rPr>
              <w:t>Study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:rsidR="00C91268" w:rsidRPr="00BB705F" w:rsidRDefault="00C91268" w:rsidP="00CF2C72">
            <w:pPr>
              <w:rPr>
                <w:b/>
              </w:rPr>
            </w:pPr>
            <w:r w:rsidRPr="00BB705F">
              <w:rPr>
                <w:b/>
              </w:rPr>
              <w:t>Country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</w:tcPr>
          <w:p w:rsidR="00C91268" w:rsidRPr="00BB705F" w:rsidRDefault="00C91268" w:rsidP="00CF2C72">
            <w:pPr>
              <w:rPr>
                <w:b/>
              </w:rPr>
            </w:pPr>
            <w:r w:rsidRPr="00BB705F">
              <w:rPr>
                <w:b/>
              </w:rPr>
              <w:t>Population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</w:tcPr>
          <w:p w:rsidR="00C91268" w:rsidRPr="00BB705F" w:rsidRDefault="00C91268" w:rsidP="00CF2C72">
            <w:pPr>
              <w:rPr>
                <w:b/>
              </w:rPr>
            </w:pPr>
            <w:r w:rsidRPr="00BB705F">
              <w:rPr>
                <w:b/>
              </w:rPr>
              <w:t>Study period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</w:tcPr>
          <w:p w:rsidR="00C91268" w:rsidRPr="00BB705F" w:rsidRDefault="00C91268" w:rsidP="00CF2C72">
            <w:pPr>
              <w:rPr>
                <w:b/>
              </w:rPr>
            </w:pPr>
            <w:r w:rsidRPr="00BB705F">
              <w:rPr>
                <w:b/>
              </w:rPr>
              <w:t>Exposure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</w:tcPr>
          <w:p w:rsidR="00C91268" w:rsidRPr="00BB705F" w:rsidRDefault="00C91268" w:rsidP="00CF2C72">
            <w:pPr>
              <w:rPr>
                <w:b/>
              </w:rPr>
            </w:pPr>
            <w:r w:rsidRPr="00BB705F">
              <w:rPr>
                <w:b/>
              </w:rPr>
              <w:t>Outcome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</w:tcPr>
          <w:p w:rsidR="00C91268" w:rsidRPr="00BB705F" w:rsidRDefault="00C91268" w:rsidP="00CF2C72">
            <w:pPr>
              <w:rPr>
                <w:b/>
              </w:rPr>
            </w:pPr>
            <w:r w:rsidRPr="00BB705F">
              <w:rPr>
                <w:b/>
              </w:rPr>
              <w:t>Confounders adjusted for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</w:tcPr>
          <w:p w:rsidR="00C91268" w:rsidRDefault="00C91268" w:rsidP="00CF2C72">
            <w:pPr>
              <w:rPr>
                <w:b/>
              </w:rPr>
            </w:pPr>
            <w:r>
              <w:rPr>
                <w:b/>
              </w:rPr>
              <w:t>RR/OR</w:t>
            </w:r>
          </w:p>
          <w:p w:rsidR="00C91268" w:rsidRPr="00BB705F" w:rsidRDefault="00C91268" w:rsidP="00CF2C72">
            <w:pPr>
              <w:rPr>
                <w:b/>
              </w:rPr>
            </w:pPr>
            <w:r>
              <w:rPr>
                <w:b/>
              </w:rPr>
              <w:t>(95% CI)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</w:tcPr>
          <w:p w:rsidR="00C91268" w:rsidRPr="00BB705F" w:rsidRDefault="00C91268" w:rsidP="00CF2C72">
            <w:pPr>
              <w:rPr>
                <w:b/>
              </w:rPr>
            </w:pPr>
            <w:r>
              <w:rPr>
                <w:b/>
              </w:rPr>
              <w:t>Additional analyse</w:t>
            </w:r>
            <w:r w:rsidRPr="00BB705F">
              <w:rPr>
                <w:b/>
              </w:rPr>
              <w:t>s</w:t>
            </w:r>
          </w:p>
        </w:tc>
      </w:tr>
      <w:tr w:rsidR="00CE093A" w:rsidTr="0060235D"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</w:tcPr>
          <w:p w:rsidR="000F0C61" w:rsidRPr="000F0C61" w:rsidRDefault="000F0C61">
            <w:pPr>
              <w:rPr>
                <w:b/>
              </w:rPr>
            </w:pPr>
            <w:r w:rsidRPr="000F0C61">
              <w:rPr>
                <w:b/>
              </w:rPr>
              <w:t>Young et al, 2012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</w:tcPr>
          <w:p w:rsidR="000F0C61" w:rsidRDefault="000F0C61">
            <w:r>
              <w:t>England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</w:tcPr>
          <w:p w:rsidR="000F0C61" w:rsidRDefault="000F0C61">
            <w:r>
              <w:t>Two consecutive Oxford Record Linkage Study (ORLS) datasets for hospit</w:t>
            </w:r>
            <w:r w:rsidR="008E3039">
              <w:t>al admissions and day-case care</w:t>
            </w:r>
          </w:p>
          <w:p w:rsidR="000F0C61" w:rsidRDefault="000F0C61">
            <w:r>
              <w:t>ORLS1:</w:t>
            </w:r>
          </w:p>
          <w:p w:rsidR="000F0C61" w:rsidRDefault="000F0C61">
            <w:r>
              <w:t>51 TB cases,</w:t>
            </w:r>
          </w:p>
          <w:p w:rsidR="000F0C61" w:rsidRDefault="000F0C61">
            <w:r>
              <w:t>19,244 DM cohort</w:t>
            </w:r>
          </w:p>
          <w:p w:rsidR="000F0C61" w:rsidRDefault="000F0C61">
            <w:r>
              <w:t>ORLS2:</w:t>
            </w:r>
          </w:p>
          <w:p w:rsidR="000F0C61" w:rsidRDefault="000F0C61">
            <w:r>
              <w:t>12 TB cases</w:t>
            </w:r>
          </w:p>
          <w:p w:rsidR="000F0C61" w:rsidRDefault="008E3039">
            <w:r>
              <w:t>7943 DM cohort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</w:tcPr>
          <w:p w:rsidR="000F0C61" w:rsidRDefault="000F0C61">
            <w:r>
              <w:t>ORLS1: 1963-1998</w:t>
            </w:r>
          </w:p>
          <w:p w:rsidR="000F0C61" w:rsidRDefault="000F0C61">
            <w:r>
              <w:t>ORLS2: 1999-2005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</w:tcPr>
          <w:p w:rsidR="000F0C61" w:rsidRDefault="000F0C61">
            <w:r>
              <w:t>Diabetes recorded as main r</w:t>
            </w:r>
            <w:r w:rsidR="008E3039">
              <w:t>eason for admission to hospital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</w:tcPr>
          <w:p w:rsidR="000F0C61" w:rsidRDefault="000F0C61">
            <w:r>
              <w:t xml:space="preserve">TB recorded as </w:t>
            </w:r>
            <w:r w:rsidR="008E3039">
              <w:t>one of the admissions diagnoses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</w:tcPr>
          <w:p w:rsidR="000F0C61" w:rsidRDefault="000F0C61">
            <w:r>
              <w:t xml:space="preserve">Stratified for age, </w:t>
            </w:r>
            <w:r w:rsidR="008E3039">
              <w:t>sex, district and calendar year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</w:tcPr>
          <w:p w:rsidR="000F0C61" w:rsidRDefault="000F0C61">
            <w:r>
              <w:t xml:space="preserve">ORLS1: </w:t>
            </w:r>
            <w:r w:rsidR="008E3039">
              <w:t xml:space="preserve">mean follow-up 7.1 years; </w:t>
            </w:r>
            <w:r>
              <w:t>1.83 (1.26-2.60)</w:t>
            </w:r>
          </w:p>
          <w:p w:rsidR="000F0C61" w:rsidRDefault="000F0C61">
            <w:r>
              <w:t xml:space="preserve">ORLS2: </w:t>
            </w:r>
            <w:r w:rsidR="008E3039">
              <w:t xml:space="preserve">mean follow-up 3.2 years; </w:t>
            </w:r>
            <w:r>
              <w:t>3.11 (1.17-7.03)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</w:tcPr>
          <w:p w:rsidR="000F0C61" w:rsidRDefault="000F0C61">
            <w:r>
              <w:t>Risk of DM after TB:</w:t>
            </w:r>
          </w:p>
          <w:p w:rsidR="000F0C61" w:rsidRDefault="008E3039">
            <w:r>
              <w:t>ORLS1: 1.12 (0.76-1.60)</w:t>
            </w:r>
            <w:r w:rsidR="000F0C61">
              <w:t xml:space="preserve"> </w:t>
            </w:r>
          </w:p>
        </w:tc>
      </w:tr>
      <w:tr w:rsidR="003B03B4" w:rsidTr="0060235D">
        <w:tc>
          <w:tcPr>
            <w:tcW w:w="455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B03B4" w:rsidRPr="000F0C61" w:rsidRDefault="003B03B4">
            <w:pPr>
              <w:rPr>
                <w:b/>
              </w:rPr>
            </w:pPr>
            <w:proofErr w:type="spellStart"/>
            <w:r>
              <w:rPr>
                <w:b/>
              </w:rPr>
              <w:t>Kuo</w:t>
            </w:r>
            <w:proofErr w:type="spellEnd"/>
            <w:r>
              <w:rPr>
                <w:b/>
              </w:rPr>
              <w:t xml:space="preserve"> et al, 2013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B03B4" w:rsidRDefault="003B03B4">
            <w:r>
              <w:t>Taiwan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B03B4" w:rsidRDefault="003B03B4">
            <w:r>
              <w:t>National Health In</w:t>
            </w:r>
            <w:r w:rsidR="008E3039">
              <w:t>surance medical claims database</w:t>
            </w:r>
          </w:p>
          <w:p w:rsidR="003B03B4" w:rsidRDefault="003B03B4">
            <w:r>
              <w:t>5103 TB cases</w:t>
            </w:r>
          </w:p>
          <w:p w:rsidR="003B03B4" w:rsidRDefault="003B03B4">
            <w:r>
              <w:t>253,369 total cohort</w:t>
            </w:r>
          </w:p>
        </w:tc>
        <w:tc>
          <w:tcPr>
            <w:tcW w:w="358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B03B4" w:rsidRDefault="003B03B4">
            <w:r>
              <w:t>2000-2011</w:t>
            </w:r>
          </w:p>
        </w:tc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B03B4" w:rsidRDefault="003B03B4">
            <w:r>
              <w:t xml:space="preserve">ICD-9-CM DM codes and continuous prescriptions for antidiabetic drugs for </w:t>
            </w:r>
            <w:r>
              <w:rPr>
                <w:rFonts w:cstheme="minorHAnsi"/>
              </w:rPr>
              <w:t>≥</w:t>
            </w:r>
            <w:r w:rsidR="008E3039">
              <w:t>60 days</w:t>
            </w:r>
          </w:p>
        </w:tc>
        <w:tc>
          <w:tcPr>
            <w:tcW w:w="534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B03B4" w:rsidRDefault="000A1FAA">
            <w:r>
              <w:t xml:space="preserve">ICD-9 codes and continuous prescriptions for anti-TB drugs for </w:t>
            </w:r>
            <w:r>
              <w:rPr>
                <w:rFonts w:cstheme="minorHAnsi"/>
              </w:rPr>
              <w:t>≥</w:t>
            </w:r>
            <w:r w:rsidR="008E3039">
              <w:t>60 days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B03B4" w:rsidRDefault="008936C5">
            <w:r>
              <w:t xml:space="preserve">Age, sex, </w:t>
            </w:r>
            <w:r w:rsidR="008E3039">
              <w:t>asthma, bronchiectasis and COPD</w:t>
            </w:r>
            <w:r>
              <w:t xml:space="preserve"> Controls matched on gender, y</w:t>
            </w:r>
            <w:r w:rsidR="008E3039">
              <w:t>ear of birth and follow-up time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8E3039" w:rsidRDefault="008E3039">
            <w:r>
              <w:t>Mean DM follow-up 5 years</w:t>
            </w:r>
          </w:p>
          <w:p w:rsidR="008E3039" w:rsidRDefault="008E3039">
            <w:r>
              <w:t>Mean non-DM follow-up 4.8 years</w:t>
            </w:r>
          </w:p>
          <w:p w:rsidR="003B03B4" w:rsidRDefault="008936C5">
            <w:r>
              <w:t>HR 1.31 (1.23-1.39)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3B03B4" w:rsidRDefault="00A6393F">
            <w:r>
              <w:t>Interaction between DM and</w:t>
            </w:r>
            <w:r w:rsidR="00094DAF">
              <w:t xml:space="preserve"> asthma, bronchiectasis and COPD.</w:t>
            </w:r>
            <w:r>
              <w:t xml:space="preserve"> HR 1.13 (1.01-1.26), 1.83 (1.47-2.26) an</w:t>
            </w:r>
            <w:r w:rsidR="008E3039">
              <w:t>d 1.25 (1.11-1.42) respectively</w:t>
            </w:r>
          </w:p>
        </w:tc>
      </w:tr>
      <w:tr w:rsidR="00FE4E25" w:rsidTr="0060235D">
        <w:tc>
          <w:tcPr>
            <w:tcW w:w="455" w:type="pct"/>
            <w:tcBorders>
              <w:top w:val="single" w:sz="4" w:space="0" w:color="auto"/>
            </w:tcBorders>
            <w:shd w:val="clear" w:color="auto" w:fill="auto"/>
          </w:tcPr>
          <w:p w:rsidR="00FE4E25" w:rsidRPr="000F0C61" w:rsidRDefault="00FE4E25">
            <w:pPr>
              <w:rPr>
                <w:b/>
              </w:rPr>
            </w:pP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auto"/>
          </w:tcPr>
          <w:p w:rsidR="00FE4E25" w:rsidRDefault="00FE4E25"/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</w:tcPr>
          <w:p w:rsidR="00FE4E25" w:rsidRDefault="00FE4E25" w:rsidP="00CE093A"/>
        </w:tc>
        <w:tc>
          <w:tcPr>
            <w:tcW w:w="358" w:type="pct"/>
            <w:tcBorders>
              <w:top w:val="single" w:sz="4" w:space="0" w:color="auto"/>
            </w:tcBorders>
            <w:shd w:val="clear" w:color="auto" w:fill="auto"/>
          </w:tcPr>
          <w:p w:rsidR="00FE4E25" w:rsidRDefault="00FE4E25"/>
        </w:tc>
        <w:tc>
          <w:tcPr>
            <w:tcW w:w="571" w:type="pct"/>
            <w:tcBorders>
              <w:top w:val="single" w:sz="4" w:space="0" w:color="auto"/>
            </w:tcBorders>
            <w:shd w:val="clear" w:color="auto" w:fill="auto"/>
          </w:tcPr>
          <w:p w:rsidR="00FE4E25" w:rsidRDefault="00FE4E25" w:rsidP="00CE093A"/>
        </w:tc>
        <w:tc>
          <w:tcPr>
            <w:tcW w:w="534" w:type="pct"/>
            <w:tcBorders>
              <w:top w:val="single" w:sz="4" w:space="0" w:color="auto"/>
            </w:tcBorders>
            <w:shd w:val="clear" w:color="auto" w:fill="auto"/>
          </w:tcPr>
          <w:p w:rsidR="00FE4E25" w:rsidRDefault="00FE4E25"/>
        </w:tc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</w:tcPr>
          <w:p w:rsidR="00FE4E25" w:rsidRDefault="00FE4E25" w:rsidP="00F35CD4"/>
        </w:tc>
        <w:tc>
          <w:tcPr>
            <w:tcW w:w="670" w:type="pct"/>
            <w:tcBorders>
              <w:top w:val="single" w:sz="4" w:space="0" w:color="auto"/>
            </w:tcBorders>
            <w:shd w:val="clear" w:color="auto" w:fill="auto"/>
          </w:tcPr>
          <w:p w:rsidR="00FE4E25" w:rsidRDefault="00FE4E25"/>
        </w:tc>
        <w:tc>
          <w:tcPr>
            <w:tcW w:w="740" w:type="pct"/>
            <w:tcBorders>
              <w:top w:val="single" w:sz="4" w:space="0" w:color="auto"/>
            </w:tcBorders>
            <w:shd w:val="clear" w:color="auto" w:fill="auto"/>
          </w:tcPr>
          <w:p w:rsidR="00FE4E25" w:rsidRDefault="00FE4E25"/>
        </w:tc>
      </w:tr>
      <w:tr w:rsidR="00AE70C5" w:rsidTr="0060235D">
        <w:tc>
          <w:tcPr>
            <w:tcW w:w="455" w:type="pct"/>
            <w:shd w:val="clear" w:color="auto" w:fill="auto"/>
          </w:tcPr>
          <w:p w:rsidR="00AE70C5" w:rsidRPr="000F0C61" w:rsidRDefault="00AE70C5">
            <w:pPr>
              <w:rPr>
                <w:b/>
              </w:rPr>
            </w:pPr>
          </w:p>
        </w:tc>
        <w:tc>
          <w:tcPr>
            <w:tcW w:w="406" w:type="pct"/>
            <w:shd w:val="clear" w:color="auto" w:fill="auto"/>
          </w:tcPr>
          <w:p w:rsidR="00AE70C5" w:rsidRDefault="00AE70C5"/>
        </w:tc>
        <w:tc>
          <w:tcPr>
            <w:tcW w:w="628" w:type="pct"/>
            <w:shd w:val="clear" w:color="auto" w:fill="auto"/>
          </w:tcPr>
          <w:p w:rsidR="00AE70C5" w:rsidRDefault="00AE70C5" w:rsidP="00CE093A"/>
        </w:tc>
        <w:tc>
          <w:tcPr>
            <w:tcW w:w="358" w:type="pct"/>
            <w:shd w:val="clear" w:color="auto" w:fill="auto"/>
          </w:tcPr>
          <w:p w:rsidR="00AE70C5" w:rsidRDefault="00AE70C5"/>
        </w:tc>
        <w:tc>
          <w:tcPr>
            <w:tcW w:w="571" w:type="pct"/>
            <w:shd w:val="clear" w:color="auto" w:fill="auto"/>
          </w:tcPr>
          <w:p w:rsidR="00AE70C5" w:rsidRDefault="00AE70C5" w:rsidP="00CE093A"/>
        </w:tc>
        <w:tc>
          <w:tcPr>
            <w:tcW w:w="534" w:type="pct"/>
            <w:shd w:val="clear" w:color="auto" w:fill="auto"/>
          </w:tcPr>
          <w:p w:rsidR="00AE70C5" w:rsidRDefault="00AE70C5"/>
        </w:tc>
        <w:tc>
          <w:tcPr>
            <w:tcW w:w="638" w:type="pct"/>
            <w:shd w:val="clear" w:color="auto" w:fill="auto"/>
          </w:tcPr>
          <w:p w:rsidR="00AE70C5" w:rsidRDefault="00AE70C5" w:rsidP="00F35CD4"/>
        </w:tc>
        <w:tc>
          <w:tcPr>
            <w:tcW w:w="670" w:type="pct"/>
            <w:shd w:val="clear" w:color="auto" w:fill="auto"/>
          </w:tcPr>
          <w:p w:rsidR="00AE70C5" w:rsidRDefault="00AE70C5"/>
        </w:tc>
        <w:tc>
          <w:tcPr>
            <w:tcW w:w="740" w:type="pct"/>
            <w:shd w:val="clear" w:color="auto" w:fill="auto"/>
          </w:tcPr>
          <w:p w:rsidR="00AE70C5" w:rsidRDefault="00AE70C5"/>
        </w:tc>
      </w:tr>
      <w:tr w:rsidR="0034310E" w:rsidTr="0060235D">
        <w:tc>
          <w:tcPr>
            <w:tcW w:w="455" w:type="pct"/>
            <w:shd w:val="clear" w:color="auto" w:fill="auto"/>
          </w:tcPr>
          <w:p w:rsidR="0034310E" w:rsidRPr="000F0C61" w:rsidRDefault="0034310E">
            <w:pPr>
              <w:rPr>
                <w:b/>
              </w:rPr>
            </w:pPr>
          </w:p>
        </w:tc>
        <w:tc>
          <w:tcPr>
            <w:tcW w:w="406" w:type="pct"/>
            <w:shd w:val="clear" w:color="auto" w:fill="auto"/>
          </w:tcPr>
          <w:p w:rsidR="0034310E" w:rsidRDefault="0034310E"/>
        </w:tc>
        <w:tc>
          <w:tcPr>
            <w:tcW w:w="628" w:type="pct"/>
            <w:shd w:val="clear" w:color="auto" w:fill="auto"/>
          </w:tcPr>
          <w:p w:rsidR="0034310E" w:rsidRDefault="0034310E" w:rsidP="00CE093A"/>
        </w:tc>
        <w:tc>
          <w:tcPr>
            <w:tcW w:w="358" w:type="pct"/>
            <w:shd w:val="clear" w:color="auto" w:fill="auto"/>
          </w:tcPr>
          <w:p w:rsidR="0034310E" w:rsidRDefault="0034310E"/>
        </w:tc>
        <w:tc>
          <w:tcPr>
            <w:tcW w:w="571" w:type="pct"/>
            <w:shd w:val="clear" w:color="auto" w:fill="auto"/>
          </w:tcPr>
          <w:p w:rsidR="0034310E" w:rsidRDefault="0034310E" w:rsidP="00CE093A"/>
        </w:tc>
        <w:tc>
          <w:tcPr>
            <w:tcW w:w="534" w:type="pct"/>
            <w:shd w:val="clear" w:color="auto" w:fill="auto"/>
          </w:tcPr>
          <w:p w:rsidR="0034310E" w:rsidRDefault="0034310E"/>
        </w:tc>
        <w:tc>
          <w:tcPr>
            <w:tcW w:w="638" w:type="pct"/>
            <w:shd w:val="clear" w:color="auto" w:fill="auto"/>
          </w:tcPr>
          <w:p w:rsidR="0034310E" w:rsidRDefault="0034310E" w:rsidP="00F35CD4"/>
        </w:tc>
        <w:tc>
          <w:tcPr>
            <w:tcW w:w="670" w:type="pct"/>
            <w:shd w:val="clear" w:color="auto" w:fill="auto"/>
          </w:tcPr>
          <w:p w:rsidR="0034310E" w:rsidRDefault="0034310E"/>
        </w:tc>
        <w:tc>
          <w:tcPr>
            <w:tcW w:w="740" w:type="pct"/>
            <w:shd w:val="clear" w:color="auto" w:fill="auto"/>
          </w:tcPr>
          <w:p w:rsidR="0034310E" w:rsidRDefault="0034310E"/>
        </w:tc>
      </w:tr>
      <w:tr w:rsidR="0034310E" w:rsidTr="0060235D">
        <w:tc>
          <w:tcPr>
            <w:tcW w:w="455" w:type="pct"/>
            <w:shd w:val="clear" w:color="auto" w:fill="auto"/>
          </w:tcPr>
          <w:p w:rsidR="0034310E" w:rsidRPr="000F0C61" w:rsidRDefault="0034310E">
            <w:pPr>
              <w:rPr>
                <w:b/>
              </w:rPr>
            </w:pPr>
          </w:p>
        </w:tc>
        <w:tc>
          <w:tcPr>
            <w:tcW w:w="406" w:type="pct"/>
            <w:shd w:val="clear" w:color="auto" w:fill="auto"/>
          </w:tcPr>
          <w:p w:rsidR="0034310E" w:rsidRDefault="0034310E"/>
        </w:tc>
        <w:tc>
          <w:tcPr>
            <w:tcW w:w="628" w:type="pct"/>
            <w:shd w:val="clear" w:color="auto" w:fill="auto"/>
          </w:tcPr>
          <w:p w:rsidR="0034310E" w:rsidRDefault="0034310E" w:rsidP="00CE093A"/>
        </w:tc>
        <w:tc>
          <w:tcPr>
            <w:tcW w:w="358" w:type="pct"/>
            <w:shd w:val="clear" w:color="auto" w:fill="auto"/>
          </w:tcPr>
          <w:p w:rsidR="0034310E" w:rsidRDefault="0034310E"/>
        </w:tc>
        <w:tc>
          <w:tcPr>
            <w:tcW w:w="571" w:type="pct"/>
            <w:shd w:val="clear" w:color="auto" w:fill="auto"/>
          </w:tcPr>
          <w:p w:rsidR="0034310E" w:rsidRDefault="0034310E" w:rsidP="00CE093A"/>
        </w:tc>
        <w:tc>
          <w:tcPr>
            <w:tcW w:w="534" w:type="pct"/>
            <w:shd w:val="clear" w:color="auto" w:fill="auto"/>
          </w:tcPr>
          <w:p w:rsidR="0034310E" w:rsidRDefault="0034310E"/>
        </w:tc>
        <w:tc>
          <w:tcPr>
            <w:tcW w:w="638" w:type="pct"/>
            <w:shd w:val="clear" w:color="auto" w:fill="auto"/>
          </w:tcPr>
          <w:p w:rsidR="0034310E" w:rsidRDefault="0034310E" w:rsidP="00F35CD4"/>
        </w:tc>
        <w:tc>
          <w:tcPr>
            <w:tcW w:w="670" w:type="pct"/>
            <w:shd w:val="clear" w:color="auto" w:fill="auto"/>
          </w:tcPr>
          <w:p w:rsidR="0034310E" w:rsidRDefault="0034310E"/>
        </w:tc>
        <w:tc>
          <w:tcPr>
            <w:tcW w:w="740" w:type="pct"/>
            <w:shd w:val="clear" w:color="auto" w:fill="auto"/>
          </w:tcPr>
          <w:p w:rsidR="0034310E" w:rsidRDefault="0034310E"/>
        </w:tc>
      </w:tr>
      <w:tr w:rsidR="0034310E" w:rsidTr="0060235D">
        <w:tc>
          <w:tcPr>
            <w:tcW w:w="455" w:type="pct"/>
            <w:shd w:val="clear" w:color="auto" w:fill="auto"/>
          </w:tcPr>
          <w:p w:rsidR="0034310E" w:rsidRPr="000F0C61" w:rsidRDefault="0034310E">
            <w:pPr>
              <w:rPr>
                <w:b/>
              </w:rPr>
            </w:pPr>
          </w:p>
        </w:tc>
        <w:tc>
          <w:tcPr>
            <w:tcW w:w="406" w:type="pct"/>
            <w:shd w:val="clear" w:color="auto" w:fill="auto"/>
          </w:tcPr>
          <w:p w:rsidR="0034310E" w:rsidRDefault="0034310E"/>
        </w:tc>
        <w:tc>
          <w:tcPr>
            <w:tcW w:w="628" w:type="pct"/>
            <w:shd w:val="clear" w:color="auto" w:fill="auto"/>
          </w:tcPr>
          <w:p w:rsidR="0034310E" w:rsidRDefault="0034310E" w:rsidP="00CE093A"/>
        </w:tc>
        <w:tc>
          <w:tcPr>
            <w:tcW w:w="358" w:type="pct"/>
            <w:shd w:val="clear" w:color="auto" w:fill="auto"/>
          </w:tcPr>
          <w:p w:rsidR="0034310E" w:rsidRDefault="0034310E"/>
        </w:tc>
        <w:tc>
          <w:tcPr>
            <w:tcW w:w="571" w:type="pct"/>
            <w:shd w:val="clear" w:color="auto" w:fill="auto"/>
          </w:tcPr>
          <w:p w:rsidR="0034310E" w:rsidRDefault="0034310E" w:rsidP="00CE093A"/>
        </w:tc>
        <w:tc>
          <w:tcPr>
            <w:tcW w:w="534" w:type="pct"/>
            <w:shd w:val="clear" w:color="auto" w:fill="auto"/>
          </w:tcPr>
          <w:p w:rsidR="0034310E" w:rsidRDefault="0034310E"/>
        </w:tc>
        <w:tc>
          <w:tcPr>
            <w:tcW w:w="638" w:type="pct"/>
            <w:shd w:val="clear" w:color="auto" w:fill="auto"/>
          </w:tcPr>
          <w:p w:rsidR="0034310E" w:rsidRDefault="0034310E" w:rsidP="00F35CD4"/>
        </w:tc>
        <w:tc>
          <w:tcPr>
            <w:tcW w:w="670" w:type="pct"/>
            <w:shd w:val="clear" w:color="auto" w:fill="auto"/>
          </w:tcPr>
          <w:p w:rsidR="0034310E" w:rsidRDefault="0034310E"/>
        </w:tc>
        <w:tc>
          <w:tcPr>
            <w:tcW w:w="740" w:type="pct"/>
            <w:shd w:val="clear" w:color="auto" w:fill="auto"/>
          </w:tcPr>
          <w:p w:rsidR="0034310E" w:rsidRDefault="0034310E"/>
        </w:tc>
      </w:tr>
      <w:tr w:rsidR="0034310E" w:rsidTr="0060235D">
        <w:tc>
          <w:tcPr>
            <w:tcW w:w="455" w:type="pct"/>
            <w:shd w:val="clear" w:color="auto" w:fill="auto"/>
          </w:tcPr>
          <w:p w:rsidR="0034310E" w:rsidRPr="000F0C61" w:rsidRDefault="0034310E">
            <w:pPr>
              <w:rPr>
                <w:b/>
              </w:rPr>
            </w:pPr>
          </w:p>
        </w:tc>
        <w:tc>
          <w:tcPr>
            <w:tcW w:w="406" w:type="pct"/>
            <w:shd w:val="clear" w:color="auto" w:fill="auto"/>
          </w:tcPr>
          <w:p w:rsidR="0034310E" w:rsidRDefault="0034310E"/>
        </w:tc>
        <w:tc>
          <w:tcPr>
            <w:tcW w:w="628" w:type="pct"/>
            <w:shd w:val="clear" w:color="auto" w:fill="auto"/>
          </w:tcPr>
          <w:p w:rsidR="0034310E" w:rsidRDefault="0034310E" w:rsidP="00CE093A"/>
        </w:tc>
        <w:tc>
          <w:tcPr>
            <w:tcW w:w="358" w:type="pct"/>
            <w:shd w:val="clear" w:color="auto" w:fill="auto"/>
          </w:tcPr>
          <w:p w:rsidR="0034310E" w:rsidRDefault="0034310E"/>
        </w:tc>
        <w:tc>
          <w:tcPr>
            <w:tcW w:w="571" w:type="pct"/>
            <w:shd w:val="clear" w:color="auto" w:fill="auto"/>
          </w:tcPr>
          <w:p w:rsidR="0034310E" w:rsidRDefault="0034310E" w:rsidP="00CE093A"/>
        </w:tc>
        <w:tc>
          <w:tcPr>
            <w:tcW w:w="534" w:type="pct"/>
            <w:shd w:val="clear" w:color="auto" w:fill="auto"/>
          </w:tcPr>
          <w:p w:rsidR="0034310E" w:rsidRDefault="0034310E"/>
        </w:tc>
        <w:tc>
          <w:tcPr>
            <w:tcW w:w="638" w:type="pct"/>
            <w:shd w:val="clear" w:color="auto" w:fill="auto"/>
          </w:tcPr>
          <w:p w:rsidR="0034310E" w:rsidRDefault="0034310E" w:rsidP="00F35CD4"/>
        </w:tc>
        <w:tc>
          <w:tcPr>
            <w:tcW w:w="670" w:type="pct"/>
            <w:shd w:val="clear" w:color="auto" w:fill="auto"/>
          </w:tcPr>
          <w:p w:rsidR="0034310E" w:rsidRDefault="0034310E"/>
        </w:tc>
        <w:tc>
          <w:tcPr>
            <w:tcW w:w="740" w:type="pct"/>
            <w:shd w:val="clear" w:color="auto" w:fill="auto"/>
          </w:tcPr>
          <w:p w:rsidR="0034310E" w:rsidRDefault="0034310E"/>
        </w:tc>
      </w:tr>
      <w:tr w:rsidR="0034310E" w:rsidTr="0060235D">
        <w:tc>
          <w:tcPr>
            <w:tcW w:w="455" w:type="pct"/>
            <w:shd w:val="clear" w:color="auto" w:fill="auto"/>
          </w:tcPr>
          <w:p w:rsidR="0034310E" w:rsidRPr="000F0C61" w:rsidRDefault="0034310E">
            <w:pPr>
              <w:rPr>
                <w:b/>
              </w:rPr>
            </w:pPr>
          </w:p>
        </w:tc>
        <w:tc>
          <w:tcPr>
            <w:tcW w:w="406" w:type="pct"/>
            <w:shd w:val="clear" w:color="auto" w:fill="auto"/>
          </w:tcPr>
          <w:p w:rsidR="0034310E" w:rsidRDefault="0034310E"/>
        </w:tc>
        <w:tc>
          <w:tcPr>
            <w:tcW w:w="628" w:type="pct"/>
            <w:shd w:val="clear" w:color="auto" w:fill="auto"/>
          </w:tcPr>
          <w:p w:rsidR="0034310E" w:rsidRDefault="0034310E" w:rsidP="00CE093A"/>
        </w:tc>
        <w:tc>
          <w:tcPr>
            <w:tcW w:w="358" w:type="pct"/>
            <w:shd w:val="clear" w:color="auto" w:fill="auto"/>
          </w:tcPr>
          <w:p w:rsidR="0034310E" w:rsidRDefault="0034310E"/>
        </w:tc>
        <w:tc>
          <w:tcPr>
            <w:tcW w:w="571" w:type="pct"/>
            <w:shd w:val="clear" w:color="auto" w:fill="auto"/>
          </w:tcPr>
          <w:p w:rsidR="0034310E" w:rsidRDefault="0034310E" w:rsidP="00CE093A"/>
        </w:tc>
        <w:tc>
          <w:tcPr>
            <w:tcW w:w="534" w:type="pct"/>
            <w:shd w:val="clear" w:color="auto" w:fill="auto"/>
          </w:tcPr>
          <w:p w:rsidR="0034310E" w:rsidRDefault="0034310E"/>
        </w:tc>
        <w:tc>
          <w:tcPr>
            <w:tcW w:w="638" w:type="pct"/>
            <w:shd w:val="clear" w:color="auto" w:fill="auto"/>
          </w:tcPr>
          <w:p w:rsidR="0034310E" w:rsidRDefault="0034310E" w:rsidP="00F35CD4"/>
        </w:tc>
        <w:tc>
          <w:tcPr>
            <w:tcW w:w="670" w:type="pct"/>
            <w:shd w:val="clear" w:color="auto" w:fill="auto"/>
          </w:tcPr>
          <w:p w:rsidR="0034310E" w:rsidRDefault="0034310E"/>
        </w:tc>
        <w:tc>
          <w:tcPr>
            <w:tcW w:w="740" w:type="pct"/>
            <w:shd w:val="clear" w:color="auto" w:fill="auto"/>
          </w:tcPr>
          <w:p w:rsidR="0034310E" w:rsidRDefault="0034310E"/>
        </w:tc>
      </w:tr>
      <w:tr w:rsidR="00CE093A" w:rsidTr="00B30138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093A" w:rsidRDefault="00605CBF">
            <w:r>
              <w:rPr>
                <w:b/>
              </w:rPr>
              <w:lastRenderedPageBreak/>
              <w:t xml:space="preserve">Table </w:t>
            </w:r>
            <w:r w:rsidR="00173479">
              <w:rPr>
                <w:b/>
              </w:rPr>
              <w:t>A</w:t>
            </w:r>
            <w:r w:rsidR="003D7C7D">
              <w:rPr>
                <w:b/>
              </w:rPr>
              <w:t>5</w:t>
            </w:r>
            <w:r w:rsidR="00CE093A">
              <w:rPr>
                <w:b/>
              </w:rPr>
              <w:t xml:space="preserve"> continued</w:t>
            </w:r>
          </w:p>
        </w:tc>
      </w:tr>
      <w:tr w:rsidR="00CE093A" w:rsidTr="0060235D"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</w:tcPr>
          <w:p w:rsidR="00CE093A" w:rsidRPr="000F0C61" w:rsidRDefault="00CE093A">
            <w:pPr>
              <w:rPr>
                <w:b/>
              </w:rPr>
            </w:pPr>
            <w:r w:rsidRPr="00BB705F">
              <w:rPr>
                <w:b/>
              </w:rPr>
              <w:t>Study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</w:tcPr>
          <w:p w:rsidR="00CE093A" w:rsidRDefault="00CE093A">
            <w:r w:rsidRPr="00BB705F">
              <w:rPr>
                <w:b/>
              </w:rPr>
              <w:t>Country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</w:tcPr>
          <w:p w:rsidR="00CE093A" w:rsidRDefault="00CE093A">
            <w:r w:rsidRPr="00BB705F">
              <w:rPr>
                <w:b/>
              </w:rPr>
              <w:t>Population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</w:tcPr>
          <w:p w:rsidR="00CE093A" w:rsidRDefault="00CE093A">
            <w:r w:rsidRPr="00BB705F">
              <w:rPr>
                <w:b/>
              </w:rPr>
              <w:t>Study period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</w:tcPr>
          <w:p w:rsidR="00CE093A" w:rsidRDefault="00CE093A">
            <w:r w:rsidRPr="00BB705F">
              <w:rPr>
                <w:b/>
              </w:rPr>
              <w:t>Exposure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</w:tcPr>
          <w:p w:rsidR="00CE093A" w:rsidRDefault="00CE093A">
            <w:r w:rsidRPr="00BB705F">
              <w:rPr>
                <w:b/>
              </w:rPr>
              <w:t>Outcome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</w:tcPr>
          <w:p w:rsidR="00CE093A" w:rsidRDefault="00CE093A">
            <w:r w:rsidRPr="00BB705F">
              <w:rPr>
                <w:b/>
              </w:rPr>
              <w:t>Confounders adjusted for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</w:tcPr>
          <w:p w:rsidR="00CE093A" w:rsidRDefault="00CE093A" w:rsidP="00CE093A">
            <w:pPr>
              <w:rPr>
                <w:b/>
              </w:rPr>
            </w:pPr>
            <w:r>
              <w:rPr>
                <w:b/>
              </w:rPr>
              <w:t>RR/OR</w:t>
            </w:r>
          </w:p>
          <w:p w:rsidR="00CE093A" w:rsidRDefault="00CE093A" w:rsidP="00CE093A">
            <w:r>
              <w:rPr>
                <w:b/>
              </w:rPr>
              <w:t>(95% CI)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</w:tcPr>
          <w:p w:rsidR="00CE093A" w:rsidRDefault="00CE093A">
            <w:r>
              <w:rPr>
                <w:b/>
              </w:rPr>
              <w:t>Additional analyse</w:t>
            </w:r>
            <w:r w:rsidRPr="00BB705F">
              <w:rPr>
                <w:b/>
              </w:rPr>
              <w:t>s</w:t>
            </w:r>
          </w:p>
        </w:tc>
      </w:tr>
      <w:tr w:rsidR="0034310E" w:rsidTr="0034310E">
        <w:tc>
          <w:tcPr>
            <w:tcW w:w="5000" w:type="pct"/>
            <w:gridSpan w:val="9"/>
            <w:tcBorders>
              <w:bottom w:val="single" w:sz="4" w:space="0" w:color="auto"/>
            </w:tcBorders>
            <w:shd w:val="clear" w:color="auto" w:fill="auto"/>
          </w:tcPr>
          <w:p w:rsidR="0034310E" w:rsidRDefault="0034310E">
            <w:r w:rsidRPr="00BB705F">
              <w:rPr>
                <w:b/>
              </w:rPr>
              <w:t>Case-control</w:t>
            </w:r>
          </w:p>
        </w:tc>
      </w:tr>
      <w:tr w:rsidR="0034310E" w:rsidTr="0060235D">
        <w:tc>
          <w:tcPr>
            <w:tcW w:w="455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4310E" w:rsidRPr="000F0C61" w:rsidRDefault="0034310E" w:rsidP="0037487C">
            <w:pPr>
              <w:rPr>
                <w:b/>
              </w:rPr>
            </w:pPr>
            <w:proofErr w:type="spellStart"/>
            <w:r w:rsidRPr="000F0C61">
              <w:rPr>
                <w:b/>
              </w:rPr>
              <w:t>Faurholt-Jepsen</w:t>
            </w:r>
            <w:proofErr w:type="spellEnd"/>
            <w:r w:rsidRPr="000F0C61">
              <w:rPr>
                <w:b/>
              </w:rPr>
              <w:t xml:space="preserve"> et al, 2011</w:t>
            </w:r>
          </w:p>
        </w:tc>
        <w:tc>
          <w:tcPr>
            <w:tcW w:w="406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4310E" w:rsidRDefault="0034310E" w:rsidP="0037487C">
            <w:r>
              <w:t>Tanzania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4310E" w:rsidRDefault="0034310E" w:rsidP="0037487C">
            <w:r>
              <w:t xml:space="preserve">TB patients diagnosed at 4 health centres in Mwanza. </w:t>
            </w:r>
          </w:p>
          <w:p w:rsidR="0034310E" w:rsidRDefault="0034310E" w:rsidP="0037487C">
            <w:r>
              <w:t xml:space="preserve">803 TB cases </w:t>
            </w:r>
          </w:p>
          <w:p w:rsidR="0034310E" w:rsidRDefault="0034310E" w:rsidP="0037487C">
            <w:r>
              <w:t>350 con</w:t>
            </w:r>
            <w:r w:rsidR="008E3039">
              <w:t>secutive neighbourhood controls</w:t>
            </w:r>
          </w:p>
        </w:tc>
        <w:tc>
          <w:tcPr>
            <w:tcW w:w="358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4310E" w:rsidRDefault="0034310E" w:rsidP="0037487C">
            <w:r>
              <w:t>2006-2009</w:t>
            </w:r>
          </w:p>
        </w:tc>
        <w:tc>
          <w:tcPr>
            <w:tcW w:w="571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4310E" w:rsidRDefault="0034310E" w:rsidP="0037487C">
            <w:r>
              <w:t>Fasting blood glucose</w:t>
            </w:r>
            <w:r w:rsidR="008E3039">
              <w:t xml:space="preserve"> or oral glucose tolerance test</w:t>
            </w:r>
          </w:p>
          <w:p w:rsidR="0034310E" w:rsidRDefault="0034310E" w:rsidP="0037487C">
            <w:r>
              <w:t>DM testing few da</w:t>
            </w:r>
            <w:r w:rsidR="008E3039">
              <w:t>ys after start of TB treatment.</w:t>
            </w:r>
          </w:p>
        </w:tc>
        <w:tc>
          <w:tcPr>
            <w:tcW w:w="534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4310E" w:rsidRDefault="0034310E" w:rsidP="0037487C">
            <w:r>
              <w:t>Culture confirmed pulmonary TB.</w:t>
            </w:r>
          </w:p>
        </w:tc>
        <w:tc>
          <w:tcPr>
            <w:tcW w:w="638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4310E" w:rsidRDefault="0034310E" w:rsidP="0037487C">
            <w:r>
              <w:t>Age, sex, socio-demography, HIV</w:t>
            </w:r>
            <w:r>
              <w:rPr>
                <w:vertAlign w:val="superscript"/>
              </w:rPr>
              <w:t>7</w:t>
            </w:r>
            <w:r>
              <w:t xml:space="preserve"> and acute phase protein alpha-1-acid glycoprotein.</w:t>
            </w:r>
          </w:p>
        </w:tc>
        <w:tc>
          <w:tcPr>
            <w:tcW w:w="670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4310E" w:rsidRDefault="0034310E" w:rsidP="0037487C">
            <w:r>
              <w:t>Overall OR 2.2 (1.5-3.4)</w:t>
            </w:r>
          </w:p>
          <w:p w:rsidR="0034310E" w:rsidRDefault="0034310E" w:rsidP="0037487C">
            <w:r>
              <w:t>Interaction with HIV status:</w:t>
            </w:r>
          </w:p>
          <w:p w:rsidR="0034310E" w:rsidRDefault="0034310E" w:rsidP="0037487C">
            <w:r>
              <w:t>HIV +: OR 4.2</w:t>
            </w:r>
          </w:p>
          <w:p w:rsidR="0034310E" w:rsidRDefault="0034310E" w:rsidP="0037487C">
            <w:r>
              <w:t>(1.5-11.6)</w:t>
            </w:r>
          </w:p>
          <w:p w:rsidR="0034310E" w:rsidRDefault="0034310E" w:rsidP="0037487C">
            <w:r>
              <w:t>HIV -: OR 0</w:t>
            </w:r>
            <w:r w:rsidR="008E3039">
              <w:t>.1 (0.01-1.8)</w:t>
            </w:r>
          </w:p>
        </w:tc>
        <w:tc>
          <w:tcPr>
            <w:tcW w:w="740" w:type="pc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4310E" w:rsidRDefault="0034310E" w:rsidP="0037487C">
            <w:r>
              <w:t>Pre</w:t>
            </w:r>
            <w:r w:rsidR="008E3039">
              <w:t>valence HIV + 43.2% in TB cases</w:t>
            </w:r>
          </w:p>
        </w:tc>
      </w:tr>
      <w:tr w:rsidR="00CE093A" w:rsidTr="0060235D">
        <w:tc>
          <w:tcPr>
            <w:tcW w:w="455" w:type="pct"/>
            <w:tcBorders>
              <w:bottom w:val="single" w:sz="4" w:space="0" w:color="auto"/>
            </w:tcBorders>
            <w:shd w:val="clear" w:color="auto" w:fill="auto"/>
          </w:tcPr>
          <w:p w:rsidR="000F0C61" w:rsidRPr="000F0C61" w:rsidRDefault="000F0C61">
            <w:pPr>
              <w:rPr>
                <w:b/>
              </w:rPr>
            </w:pPr>
            <w:proofErr w:type="spellStart"/>
            <w:r w:rsidRPr="000F0C61">
              <w:rPr>
                <w:b/>
              </w:rPr>
              <w:t>Leegaard</w:t>
            </w:r>
            <w:proofErr w:type="spellEnd"/>
            <w:r w:rsidRPr="000F0C61">
              <w:rPr>
                <w:b/>
              </w:rPr>
              <w:t xml:space="preserve"> et al, 2011</w:t>
            </w:r>
          </w:p>
        </w:tc>
        <w:tc>
          <w:tcPr>
            <w:tcW w:w="406" w:type="pct"/>
            <w:tcBorders>
              <w:bottom w:val="single" w:sz="4" w:space="0" w:color="auto"/>
            </w:tcBorders>
            <w:shd w:val="clear" w:color="auto" w:fill="auto"/>
          </w:tcPr>
          <w:p w:rsidR="000F0C61" w:rsidRDefault="000F0C61">
            <w:r>
              <w:t>Denmark</w:t>
            </w:r>
          </w:p>
        </w:tc>
        <w:tc>
          <w:tcPr>
            <w:tcW w:w="628" w:type="pct"/>
            <w:tcBorders>
              <w:bottom w:val="single" w:sz="4" w:space="0" w:color="auto"/>
            </w:tcBorders>
            <w:shd w:val="clear" w:color="auto" w:fill="auto"/>
          </w:tcPr>
          <w:p w:rsidR="000F0C61" w:rsidRDefault="000F0C61">
            <w:r>
              <w:t>First time TB diagnosis in Northern Denmark hospital recor</w:t>
            </w:r>
            <w:r w:rsidR="008E3039">
              <w:t>ds for residents aged ≥15 years</w:t>
            </w:r>
          </w:p>
          <w:p w:rsidR="000F0C61" w:rsidRDefault="000F0C61">
            <w:r>
              <w:t xml:space="preserve">Danish Civil Registration System (DNRP) up to 5 </w:t>
            </w:r>
            <w:r w:rsidR="008E3039">
              <w:t>matched controls</w:t>
            </w:r>
          </w:p>
          <w:p w:rsidR="000F0C61" w:rsidRDefault="000F0C61">
            <w:r>
              <w:t>2,950 TB cases</w:t>
            </w:r>
          </w:p>
          <w:p w:rsidR="000F0C61" w:rsidRDefault="008E3039">
            <w:r>
              <w:t>14,274 matched controls</w:t>
            </w:r>
          </w:p>
          <w:p w:rsidR="000F0C61" w:rsidRDefault="008E3039">
            <w:r>
              <w:t>2,950 TB cases</w:t>
            </w:r>
          </w:p>
          <w:p w:rsidR="000F0C61" w:rsidRDefault="00BA7394">
            <w:r>
              <w:t>14,274</w:t>
            </w:r>
            <w:r w:rsidR="008E3039">
              <w:t xml:space="preserve"> controls</w:t>
            </w:r>
          </w:p>
        </w:tc>
        <w:tc>
          <w:tcPr>
            <w:tcW w:w="358" w:type="pct"/>
            <w:tcBorders>
              <w:bottom w:val="single" w:sz="4" w:space="0" w:color="auto"/>
            </w:tcBorders>
            <w:shd w:val="clear" w:color="auto" w:fill="auto"/>
          </w:tcPr>
          <w:p w:rsidR="000F0C61" w:rsidRDefault="000F0C61">
            <w:r>
              <w:t>1980-2008</w:t>
            </w:r>
          </w:p>
        </w:tc>
        <w:tc>
          <w:tcPr>
            <w:tcW w:w="571" w:type="pct"/>
            <w:tcBorders>
              <w:bottom w:val="single" w:sz="4" w:space="0" w:color="auto"/>
            </w:tcBorders>
            <w:shd w:val="clear" w:color="auto" w:fill="auto"/>
          </w:tcPr>
          <w:p w:rsidR="000F0C61" w:rsidRDefault="000F0C61">
            <w:r>
              <w:t>Three databases: DNRP, Aarhus University Prescription Database and Danish National He</w:t>
            </w:r>
            <w:r w:rsidR="008E3039">
              <w:t>alth Insurance Service Registry</w:t>
            </w:r>
          </w:p>
        </w:tc>
        <w:tc>
          <w:tcPr>
            <w:tcW w:w="534" w:type="pct"/>
            <w:tcBorders>
              <w:bottom w:val="single" w:sz="4" w:space="0" w:color="auto"/>
            </w:tcBorders>
            <w:shd w:val="clear" w:color="auto" w:fill="auto"/>
          </w:tcPr>
          <w:p w:rsidR="000F0C61" w:rsidRDefault="000F0C61">
            <w:r>
              <w:t>First time T</w:t>
            </w:r>
            <w:r w:rsidR="008E3039">
              <w:t>B diagnosis in hospital records</w:t>
            </w:r>
          </w:p>
        </w:tc>
        <w:tc>
          <w:tcPr>
            <w:tcW w:w="638" w:type="pct"/>
            <w:tcBorders>
              <w:bottom w:val="single" w:sz="4" w:space="0" w:color="auto"/>
            </w:tcBorders>
            <w:shd w:val="clear" w:color="auto" w:fill="auto"/>
          </w:tcPr>
          <w:p w:rsidR="000F0C61" w:rsidRDefault="000F0C61">
            <w:r>
              <w:t xml:space="preserve">Conditions included in </w:t>
            </w:r>
            <w:proofErr w:type="spellStart"/>
            <w:r>
              <w:t>Charlson</w:t>
            </w:r>
            <w:proofErr w:type="spellEnd"/>
            <w:r>
              <w:t xml:space="preserve"> </w:t>
            </w:r>
            <w:proofErr w:type="spellStart"/>
            <w:r>
              <w:t>comorbidity</w:t>
            </w:r>
            <w:proofErr w:type="spellEnd"/>
            <w:r>
              <w:t xml:space="preserve"> index, alcoholism-related disorders, marital status, urbanization, marita</w:t>
            </w:r>
            <w:r w:rsidR="008E3039">
              <w:t>l status and number of children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</w:tcPr>
          <w:p w:rsidR="008E3039" w:rsidRDefault="008E3039">
            <w:r>
              <w:t>Median  follow-up 3.7 years</w:t>
            </w:r>
          </w:p>
          <w:p w:rsidR="000F0C61" w:rsidRDefault="000F0C61">
            <w:r>
              <w:t>Overall OR 1.18 (0.96-1.45)</w:t>
            </w:r>
          </w:p>
          <w:p w:rsidR="000F0C61" w:rsidRDefault="008E3039">
            <w:r>
              <w:t>Type 1 DM: OR 2.59 (0.44-15.29)</w:t>
            </w:r>
          </w:p>
          <w:p w:rsidR="000F0C61" w:rsidRDefault="000F0C61">
            <w:r>
              <w:t>No interaction with age, hba1c, calendar period or country of origin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shd w:val="clear" w:color="auto" w:fill="auto"/>
          </w:tcPr>
          <w:p w:rsidR="000F0C61" w:rsidRDefault="0034310E">
            <w:r>
              <w:t xml:space="preserve">Subset living in Jutland: </w:t>
            </w:r>
            <w:r w:rsidR="000F0C61">
              <w:t>corticosteroid</w:t>
            </w:r>
            <w:r>
              <w:t>,</w:t>
            </w:r>
            <w:r w:rsidR="000F0C61">
              <w:t xml:space="preserve"> immunosuppressive</w:t>
            </w:r>
            <w:r>
              <w:t>,</w:t>
            </w:r>
            <w:r w:rsidR="000F0C61">
              <w:t xml:space="preserve"> proton pump inhibi</w:t>
            </w:r>
            <w:r w:rsidR="008E3039">
              <w:t>tor data and Hba1c measurements</w:t>
            </w:r>
          </w:p>
          <w:p w:rsidR="000F0C61" w:rsidRDefault="000F0C61">
            <w:r>
              <w:t>1,019 TB cases</w:t>
            </w:r>
          </w:p>
          <w:p w:rsidR="000F0C61" w:rsidRDefault="000F0C61">
            <w:r>
              <w:t>4.856 controls.</w:t>
            </w:r>
          </w:p>
          <w:p w:rsidR="000F0C61" w:rsidRDefault="008E3039">
            <w:r>
              <w:t>Overall OR 1.02 (0.73-1.44)</w:t>
            </w:r>
          </w:p>
          <w:p w:rsidR="000F0C61" w:rsidRDefault="000F0C61">
            <w:r>
              <w:t xml:space="preserve">Hba1c&lt;7%: OR 0.91 (0.51-1.63), </w:t>
            </w:r>
          </w:p>
          <w:p w:rsidR="000F0C61" w:rsidRDefault="000F0C61">
            <w:r>
              <w:t>Hba1c 7-7.9%: OR 1.05 (0.41-2.66), Hba1c ≥8%: OR 1</w:t>
            </w:r>
            <w:r w:rsidR="008E3039">
              <w:t>.19 (0.61-2.30)</w:t>
            </w:r>
          </w:p>
        </w:tc>
      </w:tr>
      <w:tr w:rsidR="002E2A3F" w:rsidTr="009036C5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2A3F" w:rsidRDefault="002E2A3F">
            <w:r>
              <w:rPr>
                <w:vertAlign w:val="superscript"/>
              </w:rPr>
              <w:t>1</w:t>
            </w:r>
            <w:r>
              <w:t xml:space="preserve">BMI: body mass index, </w:t>
            </w:r>
            <w:r>
              <w:rPr>
                <w:vertAlign w:val="superscript"/>
              </w:rPr>
              <w:t>2</w:t>
            </w:r>
            <w:r>
              <w:t xml:space="preserve"> CVD: cardiovascular disease, </w:t>
            </w:r>
            <w:r>
              <w:rPr>
                <w:vertAlign w:val="superscript"/>
              </w:rPr>
              <w:t>3</w:t>
            </w:r>
            <w:r>
              <w:t xml:space="preserve">HTN: hypertension, </w:t>
            </w:r>
            <w:r>
              <w:rPr>
                <w:vertAlign w:val="superscript"/>
              </w:rPr>
              <w:t>4</w:t>
            </w:r>
            <w:r>
              <w:t xml:space="preserve">COPD: chronic obstructive pulmonary disease, </w:t>
            </w:r>
            <w:r>
              <w:rPr>
                <w:vertAlign w:val="superscript"/>
              </w:rPr>
              <w:t>5</w:t>
            </w:r>
            <w:r>
              <w:t xml:space="preserve">ADL: activities of daily living and </w:t>
            </w:r>
            <w:r>
              <w:rPr>
                <w:vertAlign w:val="superscript"/>
              </w:rPr>
              <w:t>6</w:t>
            </w:r>
            <w:r>
              <w:t xml:space="preserve">ICD-9-CM: </w:t>
            </w:r>
            <w:r w:rsidR="00023F01">
              <w:t>International Classification of Disease, Ninth Revision, Clinical Modification.</w:t>
            </w:r>
          </w:p>
        </w:tc>
      </w:tr>
    </w:tbl>
    <w:p w:rsidR="00A25944" w:rsidRDefault="00A25944" w:rsidP="00605CBF"/>
    <w:sectPr w:rsidR="00A25944" w:rsidSect="0065206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65206C"/>
    <w:rsid w:val="00023F01"/>
    <w:rsid w:val="000322D9"/>
    <w:rsid w:val="00094DAF"/>
    <w:rsid w:val="000A1FAA"/>
    <w:rsid w:val="000C6519"/>
    <w:rsid w:val="000F0C61"/>
    <w:rsid w:val="00105590"/>
    <w:rsid w:val="00173479"/>
    <w:rsid w:val="001916A3"/>
    <w:rsid w:val="001B2936"/>
    <w:rsid w:val="002259FC"/>
    <w:rsid w:val="002527EB"/>
    <w:rsid w:val="002623A8"/>
    <w:rsid w:val="002C2B6E"/>
    <w:rsid w:val="002E2A3F"/>
    <w:rsid w:val="00321FC1"/>
    <w:rsid w:val="00321FC8"/>
    <w:rsid w:val="00326B32"/>
    <w:rsid w:val="00336305"/>
    <w:rsid w:val="00340A40"/>
    <w:rsid w:val="0034310E"/>
    <w:rsid w:val="003B03B4"/>
    <w:rsid w:val="003B1EF0"/>
    <w:rsid w:val="003D7C7D"/>
    <w:rsid w:val="003F4AF7"/>
    <w:rsid w:val="00507F8F"/>
    <w:rsid w:val="005426D2"/>
    <w:rsid w:val="005632C5"/>
    <w:rsid w:val="005902B6"/>
    <w:rsid w:val="00592E2B"/>
    <w:rsid w:val="005D1053"/>
    <w:rsid w:val="0060235D"/>
    <w:rsid w:val="00605CBF"/>
    <w:rsid w:val="00633BC6"/>
    <w:rsid w:val="0065206C"/>
    <w:rsid w:val="006B3C81"/>
    <w:rsid w:val="006C54CC"/>
    <w:rsid w:val="00736A31"/>
    <w:rsid w:val="00760C59"/>
    <w:rsid w:val="007621C4"/>
    <w:rsid w:val="007A4D82"/>
    <w:rsid w:val="007E7CF7"/>
    <w:rsid w:val="00890337"/>
    <w:rsid w:val="008936C5"/>
    <w:rsid w:val="008A317A"/>
    <w:rsid w:val="008A4AB5"/>
    <w:rsid w:val="008E3039"/>
    <w:rsid w:val="009036C5"/>
    <w:rsid w:val="009953D2"/>
    <w:rsid w:val="009C660F"/>
    <w:rsid w:val="00A25944"/>
    <w:rsid w:val="00A6393F"/>
    <w:rsid w:val="00A70962"/>
    <w:rsid w:val="00A93813"/>
    <w:rsid w:val="00AE70C5"/>
    <w:rsid w:val="00B30138"/>
    <w:rsid w:val="00B82A93"/>
    <w:rsid w:val="00BA7394"/>
    <w:rsid w:val="00BB501B"/>
    <w:rsid w:val="00BB705F"/>
    <w:rsid w:val="00BE537E"/>
    <w:rsid w:val="00BE6BB7"/>
    <w:rsid w:val="00BF79C8"/>
    <w:rsid w:val="00C16AFD"/>
    <w:rsid w:val="00C24E08"/>
    <w:rsid w:val="00C568BA"/>
    <w:rsid w:val="00C57D76"/>
    <w:rsid w:val="00C91268"/>
    <w:rsid w:val="00C93F0D"/>
    <w:rsid w:val="00CE093A"/>
    <w:rsid w:val="00CE2DBF"/>
    <w:rsid w:val="00D36453"/>
    <w:rsid w:val="00DC77DC"/>
    <w:rsid w:val="00DF0340"/>
    <w:rsid w:val="00DF7EBC"/>
    <w:rsid w:val="00E6474D"/>
    <w:rsid w:val="00F35CD4"/>
    <w:rsid w:val="00FA30BC"/>
    <w:rsid w:val="00FD72CD"/>
    <w:rsid w:val="00FE4E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E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206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8E303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4E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520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303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01</Words>
  <Characters>5140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60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S</dc:creator>
  <cp:lastModifiedBy>ITS</cp:lastModifiedBy>
  <cp:revision>2</cp:revision>
  <dcterms:created xsi:type="dcterms:W3CDTF">2015-04-17T12:24:00Z</dcterms:created>
  <dcterms:modified xsi:type="dcterms:W3CDTF">2015-04-17T12:24:00Z</dcterms:modified>
</cp:coreProperties>
</file>